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25C3" w14:textId="40C183F8" w:rsidR="00A436A4" w:rsidRPr="00DF1503" w:rsidRDefault="00A436A4" w:rsidP="00A436A4">
      <w:pPr>
        <w:rPr>
          <w:rFonts w:ascii="Calibri" w:hAnsi="Calibri" w:cs="Calibri"/>
        </w:rPr>
      </w:pPr>
      <w:r w:rsidRPr="00DF1503">
        <w:rPr>
          <w:rFonts w:ascii="Calibri" w:hAnsi="Calibri" w:cs="Calibri"/>
        </w:rPr>
        <w:t>Supplemental Table 1:  Baseline demographics, procedural characteristics, and clinical outcomes in patients with proximal or distal MCA M1 occlusions</w:t>
      </w:r>
    </w:p>
    <w:p w14:paraId="3F7845DB" w14:textId="6FE186D3" w:rsidR="00A436A4" w:rsidRPr="00DF1503" w:rsidRDefault="00A436A4" w:rsidP="00A436A4">
      <w:pPr>
        <w:rPr>
          <w:rFonts w:ascii="Calibri" w:hAnsi="Calibri" w:cs="Calibri"/>
        </w:rPr>
      </w:pPr>
    </w:p>
    <w:p w14:paraId="2B376CD0" w14:textId="77777777" w:rsidR="002D2D60" w:rsidRPr="00DF1503" w:rsidRDefault="002D2D60" w:rsidP="002D2D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8"/>
        <w:gridCol w:w="1782"/>
        <w:gridCol w:w="1646"/>
        <w:gridCol w:w="1214"/>
      </w:tblGrid>
      <w:tr w:rsidR="00DF1503" w:rsidRPr="00DF1503" w14:paraId="3CB1E716" w14:textId="77777777" w:rsidTr="00690929">
        <w:tc>
          <w:tcPr>
            <w:tcW w:w="0" w:type="auto"/>
          </w:tcPr>
          <w:p w14:paraId="08561F9D" w14:textId="77777777" w:rsidR="00F42740" w:rsidRPr="00DF1503" w:rsidRDefault="00F42740" w:rsidP="00F42740"/>
        </w:tc>
        <w:tc>
          <w:tcPr>
            <w:tcW w:w="0" w:type="auto"/>
          </w:tcPr>
          <w:p w14:paraId="1572480C" w14:textId="77777777" w:rsidR="00F42740" w:rsidRPr="00DF1503" w:rsidRDefault="00F42740" w:rsidP="00F42740">
            <w:pPr>
              <w:jc w:val="center"/>
            </w:pPr>
            <w:r w:rsidRPr="00DF1503">
              <w:t>Proximal</w:t>
            </w:r>
          </w:p>
          <w:p w14:paraId="1E6A9DD1" w14:textId="5C42C1C2" w:rsidR="00F42740" w:rsidRPr="00DF1503" w:rsidRDefault="00F42740" w:rsidP="00F42740">
            <w:pPr>
              <w:jc w:val="center"/>
            </w:pPr>
            <w:r w:rsidRPr="00DF1503">
              <w:rPr>
                <w:sz w:val="20"/>
                <w:szCs w:val="20"/>
              </w:rPr>
              <w:t>(n=91)</w:t>
            </w:r>
          </w:p>
        </w:tc>
        <w:tc>
          <w:tcPr>
            <w:tcW w:w="0" w:type="auto"/>
          </w:tcPr>
          <w:p w14:paraId="6B07786A" w14:textId="7436CB60" w:rsidR="00F42740" w:rsidRPr="00DF1503" w:rsidRDefault="00F42740" w:rsidP="00F42740">
            <w:pPr>
              <w:jc w:val="center"/>
            </w:pPr>
            <w:r w:rsidRPr="00DF1503">
              <w:t>Distal</w:t>
            </w:r>
          </w:p>
          <w:p w14:paraId="4F68AF50" w14:textId="5CE41B2E" w:rsidR="00F42740" w:rsidRPr="00DF1503" w:rsidRDefault="00F42740" w:rsidP="00F42740">
            <w:pPr>
              <w:jc w:val="center"/>
              <w:rPr>
                <w:sz w:val="20"/>
                <w:szCs w:val="20"/>
              </w:rPr>
            </w:pPr>
            <w:r w:rsidRPr="00DF1503">
              <w:rPr>
                <w:sz w:val="20"/>
                <w:szCs w:val="20"/>
              </w:rPr>
              <w:t>(n=170)</w:t>
            </w:r>
          </w:p>
        </w:tc>
        <w:tc>
          <w:tcPr>
            <w:tcW w:w="0" w:type="auto"/>
          </w:tcPr>
          <w:p w14:paraId="2A593E25" w14:textId="77777777" w:rsidR="00F42740" w:rsidRPr="00DF1503" w:rsidRDefault="00F42740" w:rsidP="00F42740">
            <w:pPr>
              <w:jc w:val="center"/>
            </w:pPr>
            <w:r w:rsidRPr="00DF1503">
              <w:t>P-Value</w:t>
            </w:r>
          </w:p>
        </w:tc>
      </w:tr>
      <w:tr w:rsidR="00DF1503" w:rsidRPr="00DF1503" w14:paraId="136D03E7" w14:textId="77777777" w:rsidTr="00690929">
        <w:tc>
          <w:tcPr>
            <w:tcW w:w="0" w:type="auto"/>
          </w:tcPr>
          <w:p w14:paraId="0FFB0213" w14:textId="77777777" w:rsidR="00F42740" w:rsidRPr="00DF1503" w:rsidRDefault="00F42740" w:rsidP="00F42740">
            <w:r w:rsidRPr="00DF1503">
              <w:rPr>
                <w:b/>
              </w:rPr>
              <w:t>Baseline Demographics</w:t>
            </w:r>
          </w:p>
        </w:tc>
        <w:tc>
          <w:tcPr>
            <w:tcW w:w="0" w:type="auto"/>
          </w:tcPr>
          <w:p w14:paraId="403F3704" w14:textId="77777777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2B8B4688" w14:textId="2C570DEA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1D103FD1" w14:textId="77777777" w:rsidR="00F42740" w:rsidRPr="00DF1503" w:rsidRDefault="00F42740" w:rsidP="00F42740">
            <w:pPr>
              <w:jc w:val="center"/>
            </w:pPr>
          </w:p>
        </w:tc>
      </w:tr>
      <w:tr w:rsidR="00DF1503" w:rsidRPr="00DF1503" w14:paraId="3B798AE5" w14:textId="77777777" w:rsidTr="00690929">
        <w:tc>
          <w:tcPr>
            <w:tcW w:w="0" w:type="auto"/>
          </w:tcPr>
          <w:p w14:paraId="583B79A0" w14:textId="77777777" w:rsidR="00F42740" w:rsidRPr="00DF1503" w:rsidRDefault="00F42740" w:rsidP="00F42740">
            <w:r w:rsidRPr="00DF1503">
              <w:t>Age</w:t>
            </w:r>
          </w:p>
        </w:tc>
        <w:tc>
          <w:tcPr>
            <w:tcW w:w="0" w:type="auto"/>
          </w:tcPr>
          <w:p w14:paraId="164F6DA4" w14:textId="081021AC" w:rsidR="00F42740" w:rsidRPr="00DF1503" w:rsidRDefault="00F42740" w:rsidP="00F42740">
            <w:pPr>
              <w:jc w:val="center"/>
            </w:pPr>
            <w:r w:rsidRPr="00DF1503">
              <w:t xml:space="preserve">68.8 </w:t>
            </w:r>
            <w:r w:rsidRPr="00DF1503">
              <w:sym w:font="Symbol" w:char="F0B1"/>
            </w:r>
            <w:r w:rsidRPr="00DF1503">
              <w:t xml:space="preserve"> 14.8</w:t>
            </w:r>
          </w:p>
        </w:tc>
        <w:tc>
          <w:tcPr>
            <w:tcW w:w="0" w:type="auto"/>
          </w:tcPr>
          <w:p w14:paraId="7CB5DE9D" w14:textId="5D2A3132" w:rsidR="00F42740" w:rsidRPr="00DF1503" w:rsidRDefault="00F42740" w:rsidP="00F42740">
            <w:pPr>
              <w:jc w:val="center"/>
            </w:pPr>
            <w:r w:rsidRPr="00DF1503">
              <w:t xml:space="preserve">71.0 </w:t>
            </w:r>
            <w:r w:rsidRPr="00DF1503">
              <w:sym w:font="Symbol" w:char="F0B1"/>
            </w:r>
            <w:r w:rsidRPr="00DF1503">
              <w:t xml:space="preserve"> 14.2</w:t>
            </w:r>
          </w:p>
        </w:tc>
        <w:tc>
          <w:tcPr>
            <w:tcW w:w="0" w:type="auto"/>
          </w:tcPr>
          <w:p w14:paraId="36B43C49" w14:textId="77777777" w:rsidR="00F42740" w:rsidRPr="00DF1503" w:rsidRDefault="00F42740" w:rsidP="00F42740">
            <w:pPr>
              <w:jc w:val="center"/>
            </w:pPr>
            <w:r w:rsidRPr="00DF1503">
              <w:t>0.20</w:t>
            </w:r>
          </w:p>
        </w:tc>
      </w:tr>
      <w:tr w:rsidR="00DF1503" w:rsidRPr="00DF1503" w14:paraId="00C1BB7F" w14:textId="77777777" w:rsidTr="00690929">
        <w:tc>
          <w:tcPr>
            <w:tcW w:w="0" w:type="auto"/>
          </w:tcPr>
          <w:p w14:paraId="40D24CE1" w14:textId="77777777" w:rsidR="00F42740" w:rsidRPr="00DF1503" w:rsidRDefault="00F42740" w:rsidP="00F42740">
            <w:r w:rsidRPr="00DF1503">
              <w:t>Female</w:t>
            </w:r>
          </w:p>
        </w:tc>
        <w:tc>
          <w:tcPr>
            <w:tcW w:w="0" w:type="auto"/>
          </w:tcPr>
          <w:p w14:paraId="7EB95F8F" w14:textId="6DE87010" w:rsidR="00F42740" w:rsidRPr="00DF1503" w:rsidRDefault="00F42740" w:rsidP="00F42740">
            <w:pPr>
              <w:jc w:val="center"/>
            </w:pPr>
            <w:r w:rsidRPr="00DF1503">
              <w:t>41 (45.1)</w:t>
            </w:r>
          </w:p>
        </w:tc>
        <w:tc>
          <w:tcPr>
            <w:tcW w:w="0" w:type="auto"/>
          </w:tcPr>
          <w:p w14:paraId="5EDC3DD6" w14:textId="55777EE0" w:rsidR="00F42740" w:rsidRPr="00DF1503" w:rsidRDefault="00F42740" w:rsidP="00F42740">
            <w:pPr>
              <w:jc w:val="center"/>
            </w:pPr>
            <w:r w:rsidRPr="00DF1503">
              <w:t>106 (62.4)</w:t>
            </w:r>
          </w:p>
        </w:tc>
        <w:tc>
          <w:tcPr>
            <w:tcW w:w="0" w:type="auto"/>
          </w:tcPr>
          <w:p w14:paraId="3D765C5A" w14:textId="77777777" w:rsidR="00F42740" w:rsidRPr="00DF1503" w:rsidRDefault="00F42740" w:rsidP="00F42740">
            <w:pPr>
              <w:jc w:val="center"/>
            </w:pPr>
            <w:r w:rsidRPr="00DF1503">
              <w:t>0.009</w:t>
            </w:r>
          </w:p>
        </w:tc>
      </w:tr>
      <w:tr w:rsidR="00DF1503" w:rsidRPr="00DF1503" w14:paraId="676226E9" w14:textId="77777777" w:rsidTr="00690929">
        <w:tc>
          <w:tcPr>
            <w:tcW w:w="0" w:type="auto"/>
          </w:tcPr>
          <w:p w14:paraId="23429F9A" w14:textId="77777777" w:rsidR="00F42740" w:rsidRPr="00DF1503" w:rsidRDefault="00F42740" w:rsidP="00F42740">
            <w:r w:rsidRPr="00DF1503">
              <w:t>Hypertension</w:t>
            </w:r>
          </w:p>
        </w:tc>
        <w:tc>
          <w:tcPr>
            <w:tcW w:w="0" w:type="auto"/>
          </w:tcPr>
          <w:p w14:paraId="4F383E0F" w14:textId="092018F1" w:rsidR="00F42740" w:rsidRPr="00DF1503" w:rsidRDefault="00F42740" w:rsidP="00F42740">
            <w:pPr>
              <w:jc w:val="center"/>
            </w:pPr>
            <w:r w:rsidRPr="00DF1503">
              <w:t>71 (78)</w:t>
            </w:r>
          </w:p>
        </w:tc>
        <w:tc>
          <w:tcPr>
            <w:tcW w:w="0" w:type="auto"/>
          </w:tcPr>
          <w:p w14:paraId="4DF18DB8" w14:textId="337DDEB9" w:rsidR="00F42740" w:rsidRPr="00DF1503" w:rsidRDefault="00F42740" w:rsidP="00F42740">
            <w:pPr>
              <w:jc w:val="center"/>
            </w:pPr>
            <w:r w:rsidRPr="00DF1503">
              <w:t>137 (80.6)</w:t>
            </w:r>
          </w:p>
        </w:tc>
        <w:tc>
          <w:tcPr>
            <w:tcW w:w="0" w:type="auto"/>
          </w:tcPr>
          <w:p w14:paraId="341366F9" w14:textId="77777777" w:rsidR="00F42740" w:rsidRPr="00DF1503" w:rsidRDefault="00F42740" w:rsidP="00F42740">
            <w:pPr>
              <w:jc w:val="center"/>
            </w:pPr>
            <w:r w:rsidRPr="00DF1503">
              <w:t>0.07</w:t>
            </w:r>
          </w:p>
        </w:tc>
      </w:tr>
      <w:tr w:rsidR="00DF1503" w:rsidRPr="00DF1503" w14:paraId="279D4112" w14:textId="77777777" w:rsidTr="00690929">
        <w:tc>
          <w:tcPr>
            <w:tcW w:w="0" w:type="auto"/>
          </w:tcPr>
          <w:p w14:paraId="3B7BAB49" w14:textId="77777777" w:rsidR="00F42740" w:rsidRPr="00DF1503" w:rsidRDefault="00F42740" w:rsidP="00F42740">
            <w:r w:rsidRPr="00DF1503">
              <w:t>Hyperlipidemia</w:t>
            </w:r>
          </w:p>
        </w:tc>
        <w:tc>
          <w:tcPr>
            <w:tcW w:w="0" w:type="auto"/>
          </w:tcPr>
          <w:p w14:paraId="2863C99E" w14:textId="2F69843C" w:rsidR="00F42740" w:rsidRPr="00DF1503" w:rsidRDefault="00F42740" w:rsidP="00F42740">
            <w:pPr>
              <w:jc w:val="center"/>
            </w:pPr>
            <w:r w:rsidRPr="00DF1503">
              <w:t>56 (61.5)</w:t>
            </w:r>
          </w:p>
        </w:tc>
        <w:tc>
          <w:tcPr>
            <w:tcW w:w="0" w:type="auto"/>
          </w:tcPr>
          <w:p w14:paraId="1266E5EA" w14:textId="79A8266D" w:rsidR="00F42740" w:rsidRPr="00DF1503" w:rsidRDefault="00F42740" w:rsidP="00F42740">
            <w:pPr>
              <w:jc w:val="center"/>
            </w:pPr>
            <w:r w:rsidRPr="00DF1503">
              <w:t>110 (64.7)</w:t>
            </w:r>
          </w:p>
        </w:tc>
        <w:tc>
          <w:tcPr>
            <w:tcW w:w="0" w:type="auto"/>
          </w:tcPr>
          <w:p w14:paraId="59E7AB23" w14:textId="77777777" w:rsidR="00F42740" w:rsidRPr="00DF1503" w:rsidRDefault="00F42740" w:rsidP="00F42740">
            <w:pPr>
              <w:jc w:val="center"/>
            </w:pPr>
            <w:r w:rsidRPr="00DF1503">
              <w:t>0.69</w:t>
            </w:r>
          </w:p>
        </w:tc>
      </w:tr>
      <w:tr w:rsidR="00DF1503" w:rsidRPr="00DF1503" w14:paraId="39F6BC74" w14:textId="77777777" w:rsidTr="00690929">
        <w:tc>
          <w:tcPr>
            <w:tcW w:w="0" w:type="auto"/>
          </w:tcPr>
          <w:p w14:paraId="56D623D5" w14:textId="77777777" w:rsidR="00F42740" w:rsidRPr="00DF1503" w:rsidRDefault="00F42740" w:rsidP="00F42740">
            <w:r w:rsidRPr="00DF1503">
              <w:t>Diabetes Mellitus</w:t>
            </w:r>
          </w:p>
        </w:tc>
        <w:tc>
          <w:tcPr>
            <w:tcW w:w="0" w:type="auto"/>
          </w:tcPr>
          <w:p w14:paraId="388DDB16" w14:textId="7E02AB7D" w:rsidR="00F42740" w:rsidRPr="00DF1503" w:rsidRDefault="00F42740" w:rsidP="00F42740">
            <w:pPr>
              <w:jc w:val="center"/>
            </w:pPr>
            <w:r w:rsidRPr="00DF1503">
              <w:t>22 (24.2)</w:t>
            </w:r>
          </w:p>
        </w:tc>
        <w:tc>
          <w:tcPr>
            <w:tcW w:w="0" w:type="auto"/>
          </w:tcPr>
          <w:p w14:paraId="7029897A" w14:textId="531ABA7E" w:rsidR="00F42740" w:rsidRPr="00DF1503" w:rsidRDefault="00F42740" w:rsidP="00F42740">
            <w:pPr>
              <w:jc w:val="center"/>
            </w:pPr>
            <w:r w:rsidRPr="00DF1503">
              <w:t>48 (28.2)</w:t>
            </w:r>
          </w:p>
        </w:tc>
        <w:tc>
          <w:tcPr>
            <w:tcW w:w="0" w:type="auto"/>
          </w:tcPr>
          <w:p w14:paraId="0B93A392" w14:textId="77777777" w:rsidR="00F42740" w:rsidRPr="00DF1503" w:rsidRDefault="00F42740" w:rsidP="00F42740">
            <w:pPr>
              <w:jc w:val="center"/>
            </w:pPr>
            <w:r w:rsidRPr="00DF1503">
              <w:t>0.56</w:t>
            </w:r>
          </w:p>
        </w:tc>
      </w:tr>
      <w:tr w:rsidR="00DF1503" w:rsidRPr="00DF1503" w14:paraId="43B8C603" w14:textId="77777777" w:rsidTr="00690929">
        <w:tc>
          <w:tcPr>
            <w:tcW w:w="0" w:type="auto"/>
          </w:tcPr>
          <w:p w14:paraId="49A8929F" w14:textId="77777777" w:rsidR="00F42740" w:rsidRPr="00DF1503" w:rsidRDefault="00F42740" w:rsidP="00F42740">
            <w:r w:rsidRPr="00DF1503">
              <w:t>Coronary Artery Disease</w:t>
            </w:r>
          </w:p>
        </w:tc>
        <w:tc>
          <w:tcPr>
            <w:tcW w:w="0" w:type="auto"/>
          </w:tcPr>
          <w:p w14:paraId="5E10B01C" w14:textId="4779D55E" w:rsidR="00F42740" w:rsidRPr="00DF1503" w:rsidRDefault="00F42740" w:rsidP="00F42740">
            <w:pPr>
              <w:jc w:val="center"/>
            </w:pPr>
            <w:r w:rsidRPr="00DF1503">
              <w:t>27 (29.7)</w:t>
            </w:r>
          </w:p>
        </w:tc>
        <w:tc>
          <w:tcPr>
            <w:tcW w:w="0" w:type="auto"/>
          </w:tcPr>
          <w:p w14:paraId="630DA77D" w14:textId="7016CB09" w:rsidR="00F42740" w:rsidRPr="00DF1503" w:rsidRDefault="00F42740" w:rsidP="00F42740">
            <w:pPr>
              <w:jc w:val="center"/>
            </w:pPr>
            <w:r w:rsidRPr="00DF1503">
              <w:t>46 (27.1)</w:t>
            </w:r>
          </w:p>
        </w:tc>
        <w:tc>
          <w:tcPr>
            <w:tcW w:w="0" w:type="auto"/>
          </w:tcPr>
          <w:p w14:paraId="1CE9784C" w14:textId="77777777" w:rsidR="00F42740" w:rsidRPr="00DF1503" w:rsidRDefault="00F42740" w:rsidP="00F42740">
            <w:pPr>
              <w:jc w:val="center"/>
            </w:pPr>
            <w:r w:rsidRPr="00DF1503">
              <w:t>0.67</w:t>
            </w:r>
          </w:p>
        </w:tc>
      </w:tr>
      <w:tr w:rsidR="00DF1503" w:rsidRPr="00DF1503" w14:paraId="511A2DBE" w14:textId="77777777" w:rsidTr="00690929">
        <w:tc>
          <w:tcPr>
            <w:tcW w:w="0" w:type="auto"/>
          </w:tcPr>
          <w:p w14:paraId="22914918" w14:textId="77777777" w:rsidR="00F42740" w:rsidRPr="00DF1503" w:rsidRDefault="00F42740" w:rsidP="00F42740">
            <w:r w:rsidRPr="00DF1503">
              <w:t>Atrial Fibrillation</w:t>
            </w:r>
          </w:p>
        </w:tc>
        <w:tc>
          <w:tcPr>
            <w:tcW w:w="0" w:type="auto"/>
          </w:tcPr>
          <w:p w14:paraId="74953652" w14:textId="27FB53D6" w:rsidR="00F42740" w:rsidRPr="00DF1503" w:rsidRDefault="00F42740" w:rsidP="00F42740">
            <w:pPr>
              <w:jc w:val="center"/>
            </w:pPr>
            <w:r w:rsidRPr="00DF1503">
              <w:t>48 (52.7)</w:t>
            </w:r>
          </w:p>
        </w:tc>
        <w:tc>
          <w:tcPr>
            <w:tcW w:w="0" w:type="auto"/>
          </w:tcPr>
          <w:p w14:paraId="3AADD5B1" w14:textId="5A8F144B" w:rsidR="00F42740" w:rsidRPr="00DF1503" w:rsidRDefault="00F42740" w:rsidP="00F42740">
            <w:pPr>
              <w:jc w:val="center"/>
            </w:pPr>
            <w:r w:rsidRPr="00DF1503">
              <w:t>76 (44.7)</w:t>
            </w:r>
          </w:p>
        </w:tc>
        <w:tc>
          <w:tcPr>
            <w:tcW w:w="0" w:type="auto"/>
          </w:tcPr>
          <w:p w14:paraId="228E8893" w14:textId="77777777" w:rsidR="00F42740" w:rsidRPr="00DF1503" w:rsidRDefault="00F42740" w:rsidP="00F42740">
            <w:pPr>
              <w:jc w:val="center"/>
            </w:pPr>
            <w:r w:rsidRPr="00DF1503">
              <w:t>0.24</w:t>
            </w:r>
          </w:p>
        </w:tc>
      </w:tr>
      <w:tr w:rsidR="00DF1503" w:rsidRPr="00DF1503" w14:paraId="58923485" w14:textId="77777777" w:rsidTr="00690929">
        <w:tc>
          <w:tcPr>
            <w:tcW w:w="0" w:type="auto"/>
          </w:tcPr>
          <w:p w14:paraId="7459B0A8" w14:textId="77777777" w:rsidR="00F42740" w:rsidRPr="00DF1503" w:rsidRDefault="00F42740" w:rsidP="00F42740">
            <w:r w:rsidRPr="00DF1503">
              <w:t>Smoking</w:t>
            </w:r>
          </w:p>
        </w:tc>
        <w:tc>
          <w:tcPr>
            <w:tcW w:w="0" w:type="auto"/>
          </w:tcPr>
          <w:p w14:paraId="2DFC0717" w14:textId="6FCC06AA" w:rsidR="00F42740" w:rsidRPr="00DF1503" w:rsidRDefault="00F42740" w:rsidP="00F42740">
            <w:pPr>
              <w:jc w:val="center"/>
            </w:pPr>
            <w:r w:rsidRPr="00DF1503">
              <w:t>24 (26.4)</w:t>
            </w:r>
          </w:p>
        </w:tc>
        <w:tc>
          <w:tcPr>
            <w:tcW w:w="0" w:type="auto"/>
          </w:tcPr>
          <w:p w14:paraId="2FDB06AE" w14:textId="2F664061" w:rsidR="00F42740" w:rsidRPr="00DF1503" w:rsidRDefault="00F42740" w:rsidP="00F42740">
            <w:pPr>
              <w:jc w:val="center"/>
            </w:pPr>
            <w:r w:rsidRPr="00DF1503">
              <w:t>42 (24.7)</w:t>
            </w:r>
          </w:p>
        </w:tc>
        <w:tc>
          <w:tcPr>
            <w:tcW w:w="0" w:type="auto"/>
          </w:tcPr>
          <w:p w14:paraId="00730BA4" w14:textId="77777777" w:rsidR="00F42740" w:rsidRPr="00DF1503" w:rsidRDefault="00F42740" w:rsidP="00F42740">
            <w:pPr>
              <w:jc w:val="center"/>
            </w:pPr>
            <w:r w:rsidRPr="00DF1503">
              <w:t>0.77</w:t>
            </w:r>
          </w:p>
        </w:tc>
      </w:tr>
      <w:tr w:rsidR="00DF1503" w:rsidRPr="00DF1503" w14:paraId="0CD70CDB" w14:textId="77777777" w:rsidTr="00690929">
        <w:tc>
          <w:tcPr>
            <w:tcW w:w="0" w:type="auto"/>
          </w:tcPr>
          <w:p w14:paraId="7BF5C284" w14:textId="0E4A4697" w:rsidR="00F42740" w:rsidRPr="00DF1503" w:rsidRDefault="00F42740" w:rsidP="00F42740">
            <w:r w:rsidRPr="00DF1503">
              <w:t>ASPECT Score</w:t>
            </w:r>
            <w:r w:rsidR="007819B1" w:rsidRPr="00DF1503">
              <w:t>*</w:t>
            </w:r>
          </w:p>
        </w:tc>
        <w:tc>
          <w:tcPr>
            <w:tcW w:w="0" w:type="auto"/>
          </w:tcPr>
          <w:p w14:paraId="40010E96" w14:textId="0128A45E" w:rsidR="00F42740" w:rsidRPr="00DF1503" w:rsidRDefault="00F42740" w:rsidP="00F42740">
            <w:pPr>
              <w:jc w:val="center"/>
            </w:pPr>
            <w:r w:rsidRPr="00DF1503">
              <w:t>8.5 (8-9)</w:t>
            </w:r>
          </w:p>
        </w:tc>
        <w:tc>
          <w:tcPr>
            <w:tcW w:w="0" w:type="auto"/>
          </w:tcPr>
          <w:p w14:paraId="1E343EA3" w14:textId="77FDF64A" w:rsidR="00F42740" w:rsidRPr="00DF1503" w:rsidRDefault="00F42740" w:rsidP="00F42740">
            <w:pPr>
              <w:jc w:val="center"/>
            </w:pPr>
            <w:r w:rsidRPr="00DF1503">
              <w:t>9 (8-9)</w:t>
            </w:r>
          </w:p>
        </w:tc>
        <w:tc>
          <w:tcPr>
            <w:tcW w:w="0" w:type="auto"/>
          </w:tcPr>
          <w:p w14:paraId="069E956C" w14:textId="77777777" w:rsidR="00F42740" w:rsidRPr="00DF1503" w:rsidRDefault="00F42740" w:rsidP="00F42740">
            <w:pPr>
              <w:jc w:val="center"/>
            </w:pPr>
            <w:r w:rsidRPr="00DF1503">
              <w:t>0.02</w:t>
            </w:r>
          </w:p>
        </w:tc>
      </w:tr>
      <w:tr w:rsidR="00DF1503" w:rsidRPr="00DF1503" w14:paraId="6393EF15" w14:textId="77777777" w:rsidTr="00690929">
        <w:tc>
          <w:tcPr>
            <w:tcW w:w="0" w:type="auto"/>
          </w:tcPr>
          <w:p w14:paraId="3114DF03" w14:textId="2044E678" w:rsidR="00F42740" w:rsidRPr="00DF1503" w:rsidRDefault="00F42740" w:rsidP="00F42740">
            <w:r w:rsidRPr="00DF1503">
              <w:t>NIHSS</w:t>
            </w:r>
            <w:r w:rsidR="007819B1" w:rsidRPr="00DF1503">
              <w:t>*</w:t>
            </w:r>
          </w:p>
        </w:tc>
        <w:tc>
          <w:tcPr>
            <w:tcW w:w="0" w:type="auto"/>
          </w:tcPr>
          <w:p w14:paraId="302969B3" w14:textId="0F366053" w:rsidR="00F42740" w:rsidRPr="00DF1503" w:rsidRDefault="00F42740" w:rsidP="00F42740">
            <w:pPr>
              <w:jc w:val="center"/>
            </w:pPr>
            <w:r w:rsidRPr="00DF1503">
              <w:t>18 (14-22)</w:t>
            </w:r>
          </w:p>
        </w:tc>
        <w:tc>
          <w:tcPr>
            <w:tcW w:w="0" w:type="auto"/>
          </w:tcPr>
          <w:p w14:paraId="08BC4B70" w14:textId="44BD5006" w:rsidR="00F42740" w:rsidRPr="00DF1503" w:rsidRDefault="00F42740" w:rsidP="00F42740">
            <w:pPr>
              <w:jc w:val="center"/>
            </w:pPr>
            <w:r w:rsidRPr="00DF1503">
              <w:t>16 (12-20)</w:t>
            </w:r>
          </w:p>
        </w:tc>
        <w:tc>
          <w:tcPr>
            <w:tcW w:w="0" w:type="auto"/>
          </w:tcPr>
          <w:p w14:paraId="28C3334E" w14:textId="77777777" w:rsidR="00F42740" w:rsidRPr="00DF1503" w:rsidRDefault="00F42740" w:rsidP="00F42740">
            <w:pPr>
              <w:jc w:val="center"/>
            </w:pPr>
            <w:r w:rsidRPr="00DF1503">
              <w:t>0.003</w:t>
            </w:r>
          </w:p>
        </w:tc>
      </w:tr>
      <w:tr w:rsidR="00DF1503" w:rsidRPr="00DF1503" w14:paraId="35E1FD3C" w14:textId="77777777" w:rsidTr="00690929">
        <w:tc>
          <w:tcPr>
            <w:tcW w:w="0" w:type="auto"/>
          </w:tcPr>
          <w:p w14:paraId="3D47D7DD" w14:textId="44D4516F" w:rsidR="00F42740" w:rsidRPr="00DF1503" w:rsidRDefault="00F42740" w:rsidP="00F42740">
            <w:r w:rsidRPr="00DF1503">
              <w:t>IV tPA</w:t>
            </w:r>
            <w:r w:rsidR="007819B1" w:rsidRPr="00DF1503">
              <w:t>*</w:t>
            </w:r>
          </w:p>
        </w:tc>
        <w:tc>
          <w:tcPr>
            <w:tcW w:w="0" w:type="auto"/>
          </w:tcPr>
          <w:p w14:paraId="121A5203" w14:textId="341A1025" w:rsidR="00F42740" w:rsidRPr="00DF1503" w:rsidRDefault="00F42740" w:rsidP="00F42740">
            <w:pPr>
              <w:jc w:val="center"/>
            </w:pPr>
            <w:r w:rsidRPr="00DF1503">
              <w:t>24 (26.4)</w:t>
            </w:r>
          </w:p>
        </w:tc>
        <w:tc>
          <w:tcPr>
            <w:tcW w:w="0" w:type="auto"/>
          </w:tcPr>
          <w:p w14:paraId="08310DF5" w14:textId="65124F11" w:rsidR="00F42740" w:rsidRPr="00DF1503" w:rsidRDefault="00F42740" w:rsidP="00F42740">
            <w:pPr>
              <w:jc w:val="center"/>
            </w:pPr>
            <w:r w:rsidRPr="00DF1503">
              <w:t>58 (34.1)</w:t>
            </w:r>
          </w:p>
        </w:tc>
        <w:tc>
          <w:tcPr>
            <w:tcW w:w="0" w:type="auto"/>
          </w:tcPr>
          <w:p w14:paraId="2B60A68B" w14:textId="77777777" w:rsidR="00F42740" w:rsidRPr="00DF1503" w:rsidRDefault="00F42740" w:rsidP="00F42740">
            <w:pPr>
              <w:jc w:val="center"/>
            </w:pPr>
            <w:r w:rsidRPr="00DF1503">
              <w:t>0.21</w:t>
            </w:r>
          </w:p>
        </w:tc>
      </w:tr>
      <w:tr w:rsidR="00DF1503" w:rsidRPr="00DF1503" w14:paraId="7220DB7F" w14:textId="77777777" w:rsidTr="00690929">
        <w:tc>
          <w:tcPr>
            <w:tcW w:w="0" w:type="auto"/>
          </w:tcPr>
          <w:p w14:paraId="39BCBF5D" w14:textId="77777777" w:rsidR="00F42740" w:rsidRPr="00DF1503" w:rsidRDefault="00F42740" w:rsidP="00F42740">
            <w:r w:rsidRPr="00DF1503">
              <w:rPr>
                <w:b/>
              </w:rPr>
              <w:t>Procedural Characteristics</w:t>
            </w:r>
          </w:p>
        </w:tc>
        <w:tc>
          <w:tcPr>
            <w:tcW w:w="0" w:type="auto"/>
          </w:tcPr>
          <w:p w14:paraId="346BABBD" w14:textId="77777777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19062117" w14:textId="0B064E69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1FA40357" w14:textId="77777777" w:rsidR="00F42740" w:rsidRPr="00DF1503" w:rsidRDefault="00F42740" w:rsidP="00F42740">
            <w:pPr>
              <w:jc w:val="center"/>
            </w:pPr>
          </w:p>
        </w:tc>
      </w:tr>
      <w:tr w:rsidR="00DF1503" w:rsidRPr="00DF1503" w14:paraId="0DE73227" w14:textId="77777777" w:rsidTr="00690929">
        <w:tc>
          <w:tcPr>
            <w:tcW w:w="0" w:type="auto"/>
          </w:tcPr>
          <w:p w14:paraId="71918E7F" w14:textId="70201EF4" w:rsidR="00F42740" w:rsidRPr="00DF1503" w:rsidRDefault="00F42740" w:rsidP="00F42740">
            <w:proofErr w:type="spellStart"/>
            <w:r w:rsidRPr="00DF1503">
              <w:t>mFPE</w:t>
            </w:r>
            <w:proofErr w:type="spellEnd"/>
            <w:r w:rsidRPr="00DF1503">
              <w:t>*</w:t>
            </w:r>
          </w:p>
        </w:tc>
        <w:tc>
          <w:tcPr>
            <w:tcW w:w="0" w:type="auto"/>
          </w:tcPr>
          <w:p w14:paraId="4F14EE4D" w14:textId="66EA1F10" w:rsidR="00F42740" w:rsidRPr="00DF1503" w:rsidRDefault="00F42740" w:rsidP="00F42740">
            <w:pPr>
              <w:jc w:val="center"/>
            </w:pPr>
            <w:r w:rsidRPr="00DF1503">
              <w:t>29 (31.9)</w:t>
            </w:r>
          </w:p>
        </w:tc>
        <w:tc>
          <w:tcPr>
            <w:tcW w:w="0" w:type="auto"/>
          </w:tcPr>
          <w:p w14:paraId="7814859C" w14:textId="300BC475" w:rsidR="00F42740" w:rsidRPr="00DF1503" w:rsidRDefault="00F42740" w:rsidP="00F42740">
            <w:pPr>
              <w:jc w:val="center"/>
            </w:pPr>
            <w:r w:rsidRPr="00DF1503">
              <w:t>77 (45.3)</w:t>
            </w:r>
          </w:p>
        </w:tc>
        <w:tc>
          <w:tcPr>
            <w:tcW w:w="0" w:type="auto"/>
          </w:tcPr>
          <w:p w14:paraId="06127A37" w14:textId="77777777" w:rsidR="00F42740" w:rsidRPr="00DF1503" w:rsidRDefault="00F42740" w:rsidP="00F42740">
            <w:pPr>
              <w:jc w:val="center"/>
            </w:pPr>
            <w:r w:rsidRPr="00DF1503">
              <w:t>0.047</w:t>
            </w:r>
          </w:p>
        </w:tc>
      </w:tr>
      <w:tr w:rsidR="00DF1503" w:rsidRPr="00DF1503" w14:paraId="28CBC8B7" w14:textId="77777777" w:rsidTr="00690929">
        <w:tc>
          <w:tcPr>
            <w:tcW w:w="0" w:type="auto"/>
          </w:tcPr>
          <w:p w14:paraId="797BAF0C" w14:textId="1B507319" w:rsidR="00F42740" w:rsidRPr="00DF1503" w:rsidRDefault="00F42740" w:rsidP="00F42740">
            <w:r w:rsidRPr="00DF1503">
              <w:t>FPE*</w:t>
            </w:r>
          </w:p>
        </w:tc>
        <w:tc>
          <w:tcPr>
            <w:tcW w:w="0" w:type="auto"/>
          </w:tcPr>
          <w:p w14:paraId="32120D61" w14:textId="3EB6932C" w:rsidR="00F42740" w:rsidRPr="00DF1503" w:rsidRDefault="00F42740" w:rsidP="00F42740">
            <w:pPr>
              <w:jc w:val="center"/>
            </w:pPr>
            <w:r w:rsidRPr="00DF1503">
              <w:t>18 (19.8)</w:t>
            </w:r>
          </w:p>
        </w:tc>
        <w:tc>
          <w:tcPr>
            <w:tcW w:w="0" w:type="auto"/>
          </w:tcPr>
          <w:p w14:paraId="18F757FF" w14:textId="1CF3DBE5" w:rsidR="00F42740" w:rsidRPr="00DF1503" w:rsidRDefault="00F42740" w:rsidP="00F42740">
            <w:pPr>
              <w:jc w:val="center"/>
            </w:pPr>
            <w:r w:rsidRPr="00DF1503">
              <w:t>52 (30.6)</w:t>
            </w:r>
          </w:p>
        </w:tc>
        <w:tc>
          <w:tcPr>
            <w:tcW w:w="0" w:type="auto"/>
          </w:tcPr>
          <w:p w14:paraId="2C49DDB9" w14:textId="77777777" w:rsidR="00F42740" w:rsidRPr="00DF1503" w:rsidRDefault="00F42740" w:rsidP="00F42740">
            <w:pPr>
              <w:jc w:val="center"/>
            </w:pPr>
            <w:r w:rsidRPr="00DF1503">
              <w:t>0.08</w:t>
            </w:r>
          </w:p>
        </w:tc>
      </w:tr>
      <w:tr w:rsidR="00DF1503" w:rsidRPr="00DF1503" w14:paraId="7CC80E40" w14:textId="77777777" w:rsidTr="00690929">
        <w:tc>
          <w:tcPr>
            <w:tcW w:w="0" w:type="auto"/>
          </w:tcPr>
          <w:p w14:paraId="2CDFEB66" w14:textId="77777777" w:rsidR="00F42740" w:rsidRPr="00DF1503" w:rsidRDefault="00F42740" w:rsidP="00F42740">
            <w:r w:rsidRPr="00DF1503">
              <w:t>No of Passes</w:t>
            </w:r>
          </w:p>
        </w:tc>
        <w:tc>
          <w:tcPr>
            <w:tcW w:w="0" w:type="auto"/>
          </w:tcPr>
          <w:p w14:paraId="57E22652" w14:textId="7D38E5C8" w:rsidR="00F42740" w:rsidRPr="00DF1503" w:rsidRDefault="00F42740" w:rsidP="00F42740">
            <w:pPr>
              <w:jc w:val="center"/>
            </w:pPr>
            <w:r w:rsidRPr="00DF1503">
              <w:t xml:space="preserve">2.4 </w:t>
            </w:r>
            <w:r w:rsidRPr="00DF1503">
              <w:sym w:font="Symbol" w:char="F0B1"/>
            </w:r>
            <w:r w:rsidRPr="00DF1503">
              <w:t xml:space="preserve"> 1.4</w:t>
            </w:r>
          </w:p>
        </w:tc>
        <w:tc>
          <w:tcPr>
            <w:tcW w:w="0" w:type="auto"/>
          </w:tcPr>
          <w:p w14:paraId="25567682" w14:textId="1E3E0134" w:rsidR="00F42740" w:rsidRPr="00DF1503" w:rsidRDefault="00F42740" w:rsidP="00F42740">
            <w:pPr>
              <w:jc w:val="center"/>
            </w:pPr>
            <w:r w:rsidRPr="00DF1503">
              <w:t xml:space="preserve">2.1 </w:t>
            </w:r>
            <w:r w:rsidRPr="00DF1503">
              <w:sym w:font="Symbol" w:char="F0B1"/>
            </w:r>
            <w:r w:rsidRPr="00DF1503">
              <w:t xml:space="preserve"> 1.4</w:t>
            </w:r>
          </w:p>
        </w:tc>
        <w:tc>
          <w:tcPr>
            <w:tcW w:w="0" w:type="auto"/>
          </w:tcPr>
          <w:p w14:paraId="6DB2BB4B" w14:textId="77777777" w:rsidR="00F42740" w:rsidRPr="00DF1503" w:rsidRDefault="00F42740" w:rsidP="00F42740">
            <w:pPr>
              <w:jc w:val="center"/>
            </w:pPr>
            <w:r w:rsidRPr="00DF1503">
              <w:t>0.02</w:t>
            </w:r>
          </w:p>
        </w:tc>
      </w:tr>
      <w:tr w:rsidR="00DF1503" w:rsidRPr="00DF1503" w14:paraId="538E1B33" w14:textId="77777777" w:rsidTr="00690929">
        <w:tc>
          <w:tcPr>
            <w:tcW w:w="0" w:type="auto"/>
          </w:tcPr>
          <w:p w14:paraId="21D7A91C" w14:textId="77777777" w:rsidR="00F42740" w:rsidRPr="00DF1503" w:rsidRDefault="00F42740" w:rsidP="00F42740">
            <w:r w:rsidRPr="00DF1503">
              <w:rPr>
                <w:b/>
              </w:rPr>
              <w:t>Clinical Outcome &amp; Procedural Complications</w:t>
            </w:r>
          </w:p>
        </w:tc>
        <w:tc>
          <w:tcPr>
            <w:tcW w:w="0" w:type="auto"/>
          </w:tcPr>
          <w:p w14:paraId="0132E6DA" w14:textId="77777777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697F5463" w14:textId="408158C3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147E7D00" w14:textId="77777777" w:rsidR="00F42740" w:rsidRPr="00DF1503" w:rsidRDefault="00F42740" w:rsidP="00F42740">
            <w:pPr>
              <w:jc w:val="center"/>
            </w:pPr>
          </w:p>
        </w:tc>
      </w:tr>
      <w:tr w:rsidR="00DF1503" w:rsidRPr="00DF1503" w14:paraId="1AF778B1" w14:textId="77777777" w:rsidTr="00690929">
        <w:tc>
          <w:tcPr>
            <w:tcW w:w="0" w:type="auto"/>
          </w:tcPr>
          <w:p w14:paraId="0DB66832" w14:textId="77777777" w:rsidR="00F42740" w:rsidRPr="00DF1503" w:rsidRDefault="00F42740" w:rsidP="00F42740">
            <w:r w:rsidRPr="00DF1503">
              <w:t>Dissection</w:t>
            </w:r>
          </w:p>
        </w:tc>
        <w:tc>
          <w:tcPr>
            <w:tcW w:w="0" w:type="auto"/>
          </w:tcPr>
          <w:p w14:paraId="5429A1DD" w14:textId="0AD431F4" w:rsidR="00F42740" w:rsidRPr="00DF1503" w:rsidRDefault="00F42740" w:rsidP="00F42740">
            <w:pPr>
              <w:jc w:val="center"/>
            </w:pPr>
            <w:r w:rsidRPr="00DF1503">
              <w:t>3 (3.3)</w:t>
            </w:r>
          </w:p>
        </w:tc>
        <w:tc>
          <w:tcPr>
            <w:tcW w:w="0" w:type="auto"/>
          </w:tcPr>
          <w:p w14:paraId="29C7F286" w14:textId="01544166" w:rsidR="00F42740" w:rsidRPr="00DF1503" w:rsidRDefault="00F42740" w:rsidP="00F42740">
            <w:pPr>
              <w:jc w:val="center"/>
            </w:pPr>
            <w:r w:rsidRPr="00DF1503">
              <w:t>2 (1.2)</w:t>
            </w:r>
          </w:p>
        </w:tc>
        <w:tc>
          <w:tcPr>
            <w:tcW w:w="0" w:type="auto"/>
          </w:tcPr>
          <w:p w14:paraId="50605707" w14:textId="77777777" w:rsidR="00F42740" w:rsidRPr="00DF1503" w:rsidRDefault="00F42740" w:rsidP="00F42740">
            <w:pPr>
              <w:jc w:val="center"/>
            </w:pPr>
            <w:r w:rsidRPr="00DF1503">
              <w:t>0.34</w:t>
            </w:r>
          </w:p>
        </w:tc>
      </w:tr>
      <w:tr w:rsidR="00DF1503" w:rsidRPr="00DF1503" w14:paraId="1BC863A9" w14:textId="77777777" w:rsidTr="00690929">
        <w:tc>
          <w:tcPr>
            <w:tcW w:w="0" w:type="auto"/>
          </w:tcPr>
          <w:p w14:paraId="22DDED47" w14:textId="77777777" w:rsidR="00F42740" w:rsidRPr="00DF1503" w:rsidRDefault="00F42740" w:rsidP="00F42740">
            <w:r w:rsidRPr="00DF1503">
              <w:t>Hemorrhagic Transformation</w:t>
            </w:r>
          </w:p>
        </w:tc>
        <w:tc>
          <w:tcPr>
            <w:tcW w:w="0" w:type="auto"/>
          </w:tcPr>
          <w:p w14:paraId="410241A7" w14:textId="098D20B5" w:rsidR="00F42740" w:rsidRPr="00DF1503" w:rsidRDefault="00F42740" w:rsidP="00F42740">
            <w:pPr>
              <w:jc w:val="center"/>
            </w:pPr>
            <w:r w:rsidRPr="00DF1503">
              <w:t>34 (37.4)</w:t>
            </w:r>
          </w:p>
        </w:tc>
        <w:tc>
          <w:tcPr>
            <w:tcW w:w="0" w:type="auto"/>
          </w:tcPr>
          <w:p w14:paraId="36E48181" w14:textId="59E6276E" w:rsidR="00F42740" w:rsidRPr="00DF1503" w:rsidRDefault="00F42740" w:rsidP="00F42740">
            <w:pPr>
              <w:jc w:val="center"/>
            </w:pPr>
            <w:r w:rsidRPr="00DF1503">
              <w:t>40 (23.5)</w:t>
            </w:r>
          </w:p>
        </w:tc>
        <w:tc>
          <w:tcPr>
            <w:tcW w:w="0" w:type="auto"/>
          </w:tcPr>
          <w:p w14:paraId="45D1C6E7" w14:textId="77777777" w:rsidR="00F42740" w:rsidRPr="00DF1503" w:rsidRDefault="00F42740" w:rsidP="00F42740">
            <w:pPr>
              <w:jc w:val="center"/>
            </w:pPr>
            <w:r w:rsidRPr="00DF1503">
              <w:t>0.02</w:t>
            </w:r>
          </w:p>
        </w:tc>
      </w:tr>
      <w:tr w:rsidR="00DF1503" w:rsidRPr="00DF1503" w14:paraId="2F8FBA1E" w14:textId="77777777" w:rsidTr="00690929">
        <w:tc>
          <w:tcPr>
            <w:tcW w:w="0" w:type="auto"/>
          </w:tcPr>
          <w:p w14:paraId="71A418C4" w14:textId="77777777" w:rsidR="00F42740" w:rsidRPr="00DF1503" w:rsidRDefault="00F42740" w:rsidP="00F42740">
            <w:r w:rsidRPr="00DF1503">
              <w:t>Parenchymal Hematoma</w:t>
            </w:r>
          </w:p>
        </w:tc>
        <w:tc>
          <w:tcPr>
            <w:tcW w:w="0" w:type="auto"/>
          </w:tcPr>
          <w:p w14:paraId="4AB0F83A" w14:textId="062C62AD" w:rsidR="00F42740" w:rsidRPr="00DF1503" w:rsidRDefault="00F42740" w:rsidP="00F42740">
            <w:pPr>
              <w:jc w:val="center"/>
            </w:pPr>
            <w:r w:rsidRPr="00DF1503">
              <w:t>11 (12.1)</w:t>
            </w:r>
          </w:p>
        </w:tc>
        <w:tc>
          <w:tcPr>
            <w:tcW w:w="0" w:type="auto"/>
          </w:tcPr>
          <w:p w14:paraId="3F571742" w14:textId="6D424861" w:rsidR="00F42740" w:rsidRPr="00DF1503" w:rsidRDefault="00F42740" w:rsidP="00F42740">
            <w:pPr>
              <w:jc w:val="center"/>
            </w:pPr>
            <w:r w:rsidRPr="00DF1503">
              <w:t>9 (5.3)</w:t>
            </w:r>
          </w:p>
        </w:tc>
        <w:tc>
          <w:tcPr>
            <w:tcW w:w="0" w:type="auto"/>
          </w:tcPr>
          <w:p w14:paraId="7F8BC19E" w14:textId="77777777" w:rsidR="00F42740" w:rsidRPr="00DF1503" w:rsidRDefault="00F42740" w:rsidP="00F42740">
            <w:pPr>
              <w:jc w:val="center"/>
            </w:pPr>
            <w:r w:rsidRPr="00DF1503">
              <w:t>0.08</w:t>
            </w:r>
          </w:p>
        </w:tc>
      </w:tr>
      <w:tr w:rsidR="00DF1503" w:rsidRPr="00DF1503" w14:paraId="1BAEF588" w14:textId="77777777" w:rsidTr="00690929">
        <w:tc>
          <w:tcPr>
            <w:tcW w:w="0" w:type="auto"/>
          </w:tcPr>
          <w:p w14:paraId="37E3E425" w14:textId="77777777" w:rsidR="00F42740" w:rsidRPr="00DF1503" w:rsidRDefault="00F42740" w:rsidP="00F42740">
            <w:r w:rsidRPr="00DF1503">
              <w:t>Excellent Clinical Outcome</w:t>
            </w:r>
          </w:p>
        </w:tc>
        <w:tc>
          <w:tcPr>
            <w:tcW w:w="0" w:type="auto"/>
          </w:tcPr>
          <w:p w14:paraId="6FD22CAF" w14:textId="77777777" w:rsidR="00F42740" w:rsidRPr="00DF1503" w:rsidRDefault="00F42740" w:rsidP="00F42740">
            <w:pPr>
              <w:jc w:val="center"/>
            </w:pPr>
            <w:r w:rsidRPr="00DF1503">
              <w:t>22 (24.7)</w:t>
            </w:r>
          </w:p>
          <w:p w14:paraId="78169B7C" w14:textId="6D092B5C" w:rsidR="00F42740" w:rsidRPr="00DF1503" w:rsidRDefault="00F42740" w:rsidP="00F42740">
            <w:pPr>
              <w:jc w:val="center"/>
            </w:pPr>
            <w:r w:rsidRPr="00DF1503">
              <w:t>n=89</w:t>
            </w:r>
          </w:p>
        </w:tc>
        <w:tc>
          <w:tcPr>
            <w:tcW w:w="0" w:type="auto"/>
          </w:tcPr>
          <w:p w14:paraId="2BB7DB31" w14:textId="785128B2" w:rsidR="00F42740" w:rsidRPr="00DF1503" w:rsidRDefault="00F42740" w:rsidP="00F42740">
            <w:pPr>
              <w:jc w:val="center"/>
            </w:pPr>
            <w:r w:rsidRPr="00DF1503">
              <w:t>64 (39.5)</w:t>
            </w:r>
          </w:p>
          <w:p w14:paraId="3CB431B7" w14:textId="63C0C6E7" w:rsidR="00F42740" w:rsidRPr="00DF1503" w:rsidRDefault="00F42740" w:rsidP="00F42740">
            <w:pPr>
              <w:jc w:val="center"/>
            </w:pPr>
            <w:r w:rsidRPr="00DF1503">
              <w:t>n=162</w:t>
            </w:r>
          </w:p>
        </w:tc>
        <w:tc>
          <w:tcPr>
            <w:tcW w:w="0" w:type="auto"/>
          </w:tcPr>
          <w:p w14:paraId="308FE773" w14:textId="77777777" w:rsidR="00F42740" w:rsidRPr="00DF1503" w:rsidRDefault="00F42740" w:rsidP="00F42740">
            <w:pPr>
              <w:jc w:val="center"/>
            </w:pPr>
            <w:r w:rsidRPr="00DF1503">
              <w:t>0.02</w:t>
            </w:r>
          </w:p>
        </w:tc>
      </w:tr>
      <w:tr w:rsidR="00DF1503" w:rsidRPr="00DF1503" w14:paraId="3118E120" w14:textId="77777777" w:rsidTr="00690929">
        <w:tc>
          <w:tcPr>
            <w:tcW w:w="0" w:type="auto"/>
          </w:tcPr>
          <w:p w14:paraId="220E1236" w14:textId="77777777" w:rsidR="00F42740" w:rsidRPr="00DF1503" w:rsidRDefault="00F42740" w:rsidP="00F42740">
            <w:r w:rsidRPr="00DF1503">
              <w:t>Good Clinical Outcome</w:t>
            </w:r>
          </w:p>
        </w:tc>
        <w:tc>
          <w:tcPr>
            <w:tcW w:w="0" w:type="auto"/>
          </w:tcPr>
          <w:p w14:paraId="13D156F2" w14:textId="77777777" w:rsidR="00F42740" w:rsidRPr="00DF1503" w:rsidRDefault="00F42740" w:rsidP="00F42740">
            <w:pPr>
              <w:jc w:val="center"/>
            </w:pPr>
            <w:r w:rsidRPr="00DF1503">
              <w:t>38 (42.7)</w:t>
            </w:r>
          </w:p>
          <w:p w14:paraId="4680010B" w14:textId="08798552" w:rsidR="00F42740" w:rsidRPr="00DF1503" w:rsidRDefault="00690929" w:rsidP="00F42740">
            <w:pPr>
              <w:jc w:val="center"/>
            </w:pPr>
            <w:r w:rsidRPr="00DF1503">
              <w:t>n</w:t>
            </w:r>
            <w:r w:rsidR="00F42740" w:rsidRPr="00DF1503">
              <w:t>=89</w:t>
            </w:r>
          </w:p>
        </w:tc>
        <w:tc>
          <w:tcPr>
            <w:tcW w:w="0" w:type="auto"/>
          </w:tcPr>
          <w:p w14:paraId="2A69A638" w14:textId="13943AAD" w:rsidR="00F42740" w:rsidRPr="00DF1503" w:rsidRDefault="00F42740" w:rsidP="00F42740">
            <w:pPr>
              <w:jc w:val="center"/>
            </w:pPr>
            <w:r w:rsidRPr="00DF1503">
              <w:t>86 (53.1)</w:t>
            </w:r>
          </w:p>
          <w:p w14:paraId="10DD771D" w14:textId="6AB1BA90" w:rsidR="00F42740" w:rsidRPr="00DF1503" w:rsidRDefault="00F42740" w:rsidP="00F42740">
            <w:pPr>
              <w:jc w:val="center"/>
            </w:pPr>
            <w:r w:rsidRPr="00DF1503">
              <w:t>n=162</w:t>
            </w:r>
          </w:p>
        </w:tc>
        <w:tc>
          <w:tcPr>
            <w:tcW w:w="0" w:type="auto"/>
          </w:tcPr>
          <w:p w14:paraId="0136DF15" w14:textId="77777777" w:rsidR="00F42740" w:rsidRPr="00DF1503" w:rsidRDefault="00F42740" w:rsidP="00F42740">
            <w:pPr>
              <w:jc w:val="center"/>
            </w:pPr>
            <w:r w:rsidRPr="00DF1503">
              <w:t>0.19</w:t>
            </w:r>
          </w:p>
        </w:tc>
      </w:tr>
      <w:tr w:rsidR="00DF1503" w:rsidRPr="00DF1503" w14:paraId="356497CB" w14:textId="77777777" w:rsidTr="00690929">
        <w:tc>
          <w:tcPr>
            <w:tcW w:w="0" w:type="auto"/>
          </w:tcPr>
          <w:p w14:paraId="228160D2" w14:textId="77777777" w:rsidR="00F42740" w:rsidRPr="00DF1503" w:rsidRDefault="00F42740" w:rsidP="00F42740">
            <w:r w:rsidRPr="00DF1503">
              <w:t>Mortality at 90 days</w:t>
            </w:r>
          </w:p>
        </w:tc>
        <w:tc>
          <w:tcPr>
            <w:tcW w:w="0" w:type="auto"/>
          </w:tcPr>
          <w:p w14:paraId="3B4AF94D" w14:textId="77777777" w:rsidR="00F42740" w:rsidRPr="00DF1503" w:rsidRDefault="00F42740" w:rsidP="00F42740">
            <w:pPr>
              <w:jc w:val="center"/>
            </w:pPr>
            <w:r w:rsidRPr="00DF1503">
              <w:t>24 (27)</w:t>
            </w:r>
          </w:p>
          <w:p w14:paraId="30ED6AE4" w14:textId="11C2921F" w:rsidR="00690929" w:rsidRPr="00DF1503" w:rsidRDefault="00690929" w:rsidP="00F42740">
            <w:pPr>
              <w:jc w:val="center"/>
            </w:pPr>
            <w:r w:rsidRPr="00DF1503">
              <w:t>n=89</w:t>
            </w:r>
          </w:p>
        </w:tc>
        <w:tc>
          <w:tcPr>
            <w:tcW w:w="0" w:type="auto"/>
          </w:tcPr>
          <w:p w14:paraId="5E1A0D07" w14:textId="77777777" w:rsidR="00F42740" w:rsidRPr="00DF1503" w:rsidRDefault="00F42740" w:rsidP="00F42740">
            <w:pPr>
              <w:jc w:val="center"/>
            </w:pPr>
            <w:r w:rsidRPr="00DF1503">
              <w:t>32 (19.8)</w:t>
            </w:r>
          </w:p>
          <w:p w14:paraId="586C0F3F" w14:textId="2872B45D" w:rsidR="00690929" w:rsidRPr="00DF1503" w:rsidRDefault="00690929" w:rsidP="00F42740">
            <w:pPr>
              <w:jc w:val="center"/>
            </w:pPr>
            <w:r w:rsidRPr="00DF1503">
              <w:t>n=162</w:t>
            </w:r>
          </w:p>
        </w:tc>
        <w:tc>
          <w:tcPr>
            <w:tcW w:w="0" w:type="auto"/>
          </w:tcPr>
          <w:p w14:paraId="2A5FB9B8" w14:textId="77777777" w:rsidR="00F42740" w:rsidRPr="00DF1503" w:rsidRDefault="00F42740" w:rsidP="00F42740">
            <w:pPr>
              <w:jc w:val="center"/>
            </w:pPr>
            <w:r w:rsidRPr="00DF1503">
              <w:t>0.16</w:t>
            </w:r>
          </w:p>
        </w:tc>
      </w:tr>
      <w:tr w:rsidR="00DF1503" w:rsidRPr="00DF1503" w14:paraId="1FC01242" w14:textId="77777777" w:rsidTr="00690929">
        <w:tc>
          <w:tcPr>
            <w:tcW w:w="0" w:type="auto"/>
          </w:tcPr>
          <w:p w14:paraId="6F201951" w14:textId="77777777" w:rsidR="00F42740" w:rsidRPr="00DF1503" w:rsidRDefault="00F42740" w:rsidP="00F42740">
            <w:r w:rsidRPr="00DF1503">
              <w:rPr>
                <w:b/>
              </w:rPr>
              <w:t>Time Metrics</w:t>
            </w:r>
          </w:p>
        </w:tc>
        <w:tc>
          <w:tcPr>
            <w:tcW w:w="0" w:type="auto"/>
          </w:tcPr>
          <w:p w14:paraId="390DB2E1" w14:textId="77777777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3D7818B6" w14:textId="1B258991" w:rsidR="00F42740" w:rsidRPr="00DF1503" w:rsidRDefault="00F42740" w:rsidP="00F42740">
            <w:pPr>
              <w:jc w:val="center"/>
            </w:pPr>
          </w:p>
        </w:tc>
        <w:tc>
          <w:tcPr>
            <w:tcW w:w="0" w:type="auto"/>
          </w:tcPr>
          <w:p w14:paraId="3EFD8ABC" w14:textId="77777777" w:rsidR="00F42740" w:rsidRPr="00DF1503" w:rsidRDefault="00F42740" w:rsidP="00F42740">
            <w:pPr>
              <w:jc w:val="center"/>
            </w:pPr>
          </w:p>
        </w:tc>
      </w:tr>
      <w:tr w:rsidR="00DF1503" w:rsidRPr="00DF1503" w14:paraId="75E080B9" w14:textId="77777777" w:rsidTr="00690929">
        <w:tc>
          <w:tcPr>
            <w:tcW w:w="0" w:type="auto"/>
          </w:tcPr>
          <w:p w14:paraId="26893E27" w14:textId="77777777" w:rsidR="00F42740" w:rsidRPr="00DF1503" w:rsidRDefault="00F42740" w:rsidP="00F42740">
            <w:r w:rsidRPr="00DF1503">
              <w:t>Door to Groin Puncture; median (IQR)</w:t>
            </w:r>
          </w:p>
        </w:tc>
        <w:tc>
          <w:tcPr>
            <w:tcW w:w="0" w:type="auto"/>
          </w:tcPr>
          <w:p w14:paraId="1768B4DA" w14:textId="72CDC0C3" w:rsidR="00F42740" w:rsidRPr="00DF1503" w:rsidRDefault="00F42740" w:rsidP="00F42740">
            <w:pPr>
              <w:jc w:val="center"/>
            </w:pPr>
            <w:r w:rsidRPr="00DF1503">
              <w:t>55 (34-80)</w:t>
            </w:r>
          </w:p>
        </w:tc>
        <w:tc>
          <w:tcPr>
            <w:tcW w:w="0" w:type="auto"/>
          </w:tcPr>
          <w:p w14:paraId="7A221F47" w14:textId="503E5413" w:rsidR="00F42740" w:rsidRPr="00DF1503" w:rsidRDefault="00F42740" w:rsidP="00F42740">
            <w:pPr>
              <w:jc w:val="center"/>
            </w:pPr>
            <w:r w:rsidRPr="00DF1503">
              <w:t>58 (35-94)</w:t>
            </w:r>
          </w:p>
        </w:tc>
        <w:tc>
          <w:tcPr>
            <w:tcW w:w="0" w:type="auto"/>
          </w:tcPr>
          <w:p w14:paraId="2AC58087" w14:textId="77777777" w:rsidR="00F42740" w:rsidRPr="00DF1503" w:rsidRDefault="00F42740" w:rsidP="00F42740">
            <w:pPr>
              <w:jc w:val="center"/>
            </w:pPr>
            <w:r w:rsidRPr="00DF1503">
              <w:t>0.40</w:t>
            </w:r>
          </w:p>
        </w:tc>
      </w:tr>
      <w:tr w:rsidR="00DF1503" w:rsidRPr="00DF1503" w14:paraId="6F0FC4AC" w14:textId="77777777" w:rsidTr="00690929">
        <w:tc>
          <w:tcPr>
            <w:tcW w:w="0" w:type="auto"/>
          </w:tcPr>
          <w:p w14:paraId="40B73690" w14:textId="77777777" w:rsidR="00F42740" w:rsidRPr="00DF1503" w:rsidRDefault="00F42740" w:rsidP="00F42740">
            <w:r w:rsidRPr="00DF1503">
              <w:t>Door to Reperfusion; median (IQR)</w:t>
            </w:r>
          </w:p>
        </w:tc>
        <w:tc>
          <w:tcPr>
            <w:tcW w:w="0" w:type="auto"/>
          </w:tcPr>
          <w:p w14:paraId="3010F945" w14:textId="5A68DE71" w:rsidR="00F42740" w:rsidRPr="00DF1503" w:rsidRDefault="00F42740" w:rsidP="00F42740">
            <w:pPr>
              <w:jc w:val="center"/>
            </w:pPr>
            <w:r w:rsidRPr="00DF1503">
              <w:t>79 (57-132)</w:t>
            </w:r>
          </w:p>
        </w:tc>
        <w:tc>
          <w:tcPr>
            <w:tcW w:w="0" w:type="auto"/>
          </w:tcPr>
          <w:p w14:paraId="4FB507CE" w14:textId="735CDE4A" w:rsidR="00F42740" w:rsidRPr="00DF1503" w:rsidRDefault="00F42740" w:rsidP="00F42740">
            <w:pPr>
              <w:jc w:val="center"/>
            </w:pPr>
            <w:r w:rsidRPr="00DF1503">
              <w:t>76 (37-110)</w:t>
            </w:r>
          </w:p>
        </w:tc>
        <w:tc>
          <w:tcPr>
            <w:tcW w:w="0" w:type="auto"/>
          </w:tcPr>
          <w:p w14:paraId="6D18E4D6" w14:textId="77777777" w:rsidR="00F42740" w:rsidRPr="00DF1503" w:rsidRDefault="00F42740" w:rsidP="00F42740">
            <w:pPr>
              <w:jc w:val="center"/>
            </w:pPr>
            <w:r w:rsidRPr="00DF1503">
              <w:t>0.25</w:t>
            </w:r>
          </w:p>
        </w:tc>
      </w:tr>
      <w:tr w:rsidR="00DF1503" w:rsidRPr="00DF1503" w14:paraId="10FEAB29" w14:textId="77777777" w:rsidTr="00690929">
        <w:tc>
          <w:tcPr>
            <w:tcW w:w="0" w:type="auto"/>
          </w:tcPr>
          <w:p w14:paraId="4AF90015" w14:textId="77777777" w:rsidR="00F42740" w:rsidRPr="00DF1503" w:rsidRDefault="00F42740" w:rsidP="00F42740">
            <w:r w:rsidRPr="00DF1503">
              <w:t>Onset to Arrival; median (IQR)</w:t>
            </w:r>
          </w:p>
        </w:tc>
        <w:tc>
          <w:tcPr>
            <w:tcW w:w="0" w:type="auto"/>
          </w:tcPr>
          <w:p w14:paraId="6F4C2DCE" w14:textId="042A7A95" w:rsidR="00F42740" w:rsidRPr="00DF1503" w:rsidRDefault="00F42740" w:rsidP="00F42740">
            <w:pPr>
              <w:jc w:val="center"/>
            </w:pPr>
            <w:r w:rsidRPr="00DF1503">
              <w:t>213 (81-368)</w:t>
            </w:r>
          </w:p>
        </w:tc>
        <w:tc>
          <w:tcPr>
            <w:tcW w:w="0" w:type="auto"/>
          </w:tcPr>
          <w:p w14:paraId="4D84FA5F" w14:textId="4BA08287" w:rsidR="00F42740" w:rsidRPr="00DF1503" w:rsidRDefault="00F42740" w:rsidP="00F42740">
            <w:pPr>
              <w:jc w:val="center"/>
            </w:pPr>
            <w:r w:rsidRPr="00DF1503">
              <w:t>192 (92-611)</w:t>
            </w:r>
          </w:p>
        </w:tc>
        <w:tc>
          <w:tcPr>
            <w:tcW w:w="0" w:type="auto"/>
          </w:tcPr>
          <w:p w14:paraId="0BB09988" w14:textId="77777777" w:rsidR="00F42740" w:rsidRPr="00DF1503" w:rsidRDefault="00F42740" w:rsidP="00F42740">
            <w:pPr>
              <w:jc w:val="center"/>
            </w:pPr>
            <w:r w:rsidRPr="00DF1503">
              <w:t>0.71</w:t>
            </w:r>
          </w:p>
        </w:tc>
      </w:tr>
      <w:tr w:rsidR="00DF1503" w:rsidRPr="00DF1503" w14:paraId="3FB8C7C8" w14:textId="77777777" w:rsidTr="00690929">
        <w:tc>
          <w:tcPr>
            <w:tcW w:w="0" w:type="auto"/>
          </w:tcPr>
          <w:p w14:paraId="14F8FE14" w14:textId="77777777" w:rsidR="00F42740" w:rsidRPr="00DF1503" w:rsidRDefault="00F42740" w:rsidP="00F42740">
            <w:r w:rsidRPr="00DF1503">
              <w:t>Procedure Time; median (IQR)</w:t>
            </w:r>
          </w:p>
        </w:tc>
        <w:tc>
          <w:tcPr>
            <w:tcW w:w="0" w:type="auto"/>
          </w:tcPr>
          <w:p w14:paraId="2E4C1E63" w14:textId="6CAD5E53" w:rsidR="00F42740" w:rsidRPr="00DF1503" w:rsidRDefault="00F42740" w:rsidP="00F42740">
            <w:pPr>
              <w:jc w:val="center"/>
            </w:pPr>
            <w:r w:rsidRPr="00DF1503">
              <w:t>40 (24-67)</w:t>
            </w:r>
          </w:p>
        </w:tc>
        <w:tc>
          <w:tcPr>
            <w:tcW w:w="0" w:type="auto"/>
          </w:tcPr>
          <w:p w14:paraId="2F380D9C" w14:textId="3DA3EBDA" w:rsidR="00F42740" w:rsidRPr="00DF1503" w:rsidRDefault="00F42740" w:rsidP="00F42740">
            <w:pPr>
              <w:jc w:val="center"/>
            </w:pPr>
            <w:r w:rsidRPr="00DF1503">
              <w:t>41 (22-78)</w:t>
            </w:r>
          </w:p>
        </w:tc>
        <w:tc>
          <w:tcPr>
            <w:tcW w:w="0" w:type="auto"/>
          </w:tcPr>
          <w:p w14:paraId="7EC7529A" w14:textId="77777777" w:rsidR="00F42740" w:rsidRPr="00DF1503" w:rsidRDefault="00F42740" w:rsidP="00F42740">
            <w:pPr>
              <w:jc w:val="center"/>
            </w:pPr>
            <w:r w:rsidRPr="00DF1503">
              <w:t>0.93</w:t>
            </w:r>
          </w:p>
        </w:tc>
      </w:tr>
      <w:tr w:rsidR="00F42740" w:rsidRPr="00DF1503" w14:paraId="3001CF11" w14:textId="77777777" w:rsidTr="00690929">
        <w:tc>
          <w:tcPr>
            <w:tcW w:w="0" w:type="auto"/>
            <w:gridSpan w:val="4"/>
          </w:tcPr>
          <w:p w14:paraId="47234B05" w14:textId="01040780" w:rsidR="00F42740" w:rsidRPr="00DF1503" w:rsidRDefault="00F42740" w:rsidP="00F42740">
            <w:pPr>
              <w:rPr>
                <w:sz w:val="20"/>
                <w:szCs w:val="20"/>
              </w:rPr>
            </w:pPr>
            <w:r w:rsidRPr="00DF1503">
              <w:rPr>
                <w:rFonts w:cs="Calibri"/>
                <w:sz w:val="20"/>
                <w:szCs w:val="20"/>
              </w:rPr>
              <w:t>*ASPECT Score: Alberta Stroke Program Early CT Score, NIHSS: National Institute of Health Stroke Scale, IV tPA: Intravenous tissue plasminogen activator, mFPE: Modified First Pass Effect, FPE: First Pass Effect</w:t>
            </w:r>
          </w:p>
        </w:tc>
      </w:tr>
    </w:tbl>
    <w:p w14:paraId="2ED52032" w14:textId="77777777" w:rsidR="002D2D60" w:rsidRPr="00DF1503" w:rsidRDefault="002D2D60" w:rsidP="002D2D60"/>
    <w:p w14:paraId="284A6D8B" w14:textId="77777777" w:rsidR="00DF1503" w:rsidRDefault="00DF1503" w:rsidP="00D11CD9"/>
    <w:p w14:paraId="59F0AF81" w14:textId="77777777" w:rsidR="00DF1503" w:rsidRDefault="00DF1503" w:rsidP="00D11CD9"/>
    <w:p w14:paraId="465FAA1B" w14:textId="4A592BC3" w:rsidR="00D11CD9" w:rsidRPr="00DF1503" w:rsidRDefault="00D11CD9" w:rsidP="00D11CD9">
      <w:r w:rsidRPr="00DF1503">
        <w:lastRenderedPageBreak/>
        <w:t>Supplemental Table 2:  Multivariable analysis for predictors of a first pass effect</w:t>
      </w:r>
    </w:p>
    <w:p w14:paraId="5F0DA04E" w14:textId="77777777" w:rsidR="00D11CD9" w:rsidRPr="00DF1503" w:rsidRDefault="00D11CD9" w:rsidP="00D11C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11"/>
        <w:gridCol w:w="1724"/>
        <w:gridCol w:w="1725"/>
        <w:gridCol w:w="1717"/>
      </w:tblGrid>
      <w:tr w:rsidR="00DF1503" w:rsidRPr="00DF1503" w14:paraId="4FABB852" w14:textId="77777777" w:rsidTr="002D23D6">
        <w:tc>
          <w:tcPr>
            <w:tcW w:w="1743" w:type="dxa"/>
          </w:tcPr>
          <w:p w14:paraId="28CBA9A7" w14:textId="77777777" w:rsidR="00D11CD9" w:rsidRPr="00DF1503" w:rsidRDefault="00D11CD9" w:rsidP="002D23D6"/>
        </w:tc>
        <w:tc>
          <w:tcPr>
            <w:tcW w:w="1711" w:type="dxa"/>
          </w:tcPr>
          <w:p w14:paraId="283832ED" w14:textId="77777777" w:rsidR="00D11CD9" w:rsidRPr="00DF1503" w:rsidRDefault="00D11CD9" w:rsidP="002D23D6">
            <w:r w:rsidRPr="00DF1503">
              <w:t>Odds Ratio</w:t>
            </w:r>
          </w:p>
        </w:tc>
        <w:tc>
          <w:tcPr>
            <w:tcW w:w="1724" w:type="dxa"/>
          </w:tcPr>
          <w:p w14:paraId="0F067DF9" w14:textId="77777777" w:rsidR="00D11CD9" w:rsidRPr="00DF1503" w:rsidRDefault="00D11CD9" w:rsidP="002D23D6">
            <w:r w:rsidRPr="00DF1503">
              <w:t>Lower 95% CI</w:t>
            </w:r>
          </w:p>
        </w:tc>
        <w:tc>
          <w:tcPr>
            <w:tcW w:w="1725" w:type="dxa"/>
          </w:tcPr>
          <w:p w14:paraId="071B8510" w14:textId="77777777" w:rsidR="00D11CD9" w:rsidRPr="00DF1503" w:rsidRDefault="00D11CD9" w:rsidP="002D23D6">
            <w:r w:rsidRPr="00DF1503">
              <w:t>Upper 95% CI</w:t>
            </w:r>
          </w:p>
        </w:tc>
        <w:tc>
          <w:tcPr>
            <w:tcW w:w="1717" w:type="dxa"/>
          </w:tcPr>
          <w:p w14:paraId="45CC74DA" w14:textId="77777777" w:rsidR="00D11CD9" w:rsidRPr="00DF1503" w:rsidRDefault="00D11CD9" w:rsidP="002D23D6">
            <w:r w:rsidRPr="00DF1503">
              <w:t>P-Value</w:t>
            </w:r>
          </w:p>
        </w:tc>
      </w:tr>
      <w:tr w:rsidR="00DF1503" w:rsidRPr="00DF1503" w14:paraId="7F23F9A2" w14:textId="77777777" w:rsidTr="002D23D6">
        <w:tc>
          <w:tcPr>
            <w:tcW w:w="1743" w:type="dxa"/>
          </w:tcPr>
          <w:p w14:paraId="09CAF590" w14:textId="77777777" w:rsidR="00D11CD9" w:rsidRPr="00DF1503" w:rsidRDefault="00D11CD9" w:rsidP="002D23D6">
            <w:r w:rsidRPr="00DF1503">
              <w:rPr>
                <w:b/>
                <w:bCs/>
              </w:rPr>
              <w:t>Distal MCA</w:t>
            </w:r>
          </w:p>
        </w:tc>
        <w:tc>
          <w:tcPr>
            <w:tcW w:w="1711" w:type="dxa"/>
          </w:tcPr>
          <w:p w14:paraId="4A3B4BA3" w14:textId="77777777" w:rsidR="00D11CD9" w:rsidRPr="00DF1503" w:rsidRDefault="00D11CD9" w:rsidP="002D23D6">
            <w:r w:rsidRPr="00DF1503">
              <w:rPr>
                <w:b/>
                <w:bCs/>
              </w:rPr>
              <w:t>0.48</w:t>
            </w:r>
          </w:p>
        </w:tc>
        <w:tc>
          <w:tcPr>
            <w:tcW w:w="1724" w:type="dxa"/>
          </w:tcPr>
          <w:p w14:paraId="5FD17A23" w14:textId="77777777" w:rsidR="00D11CD9" w:rsidRPr="00DF1503" w:rsidRDefault="00D11CD9" w:rsidP="002D23D6">
            <w:r w:rsidRPr="00DF1503">
              <w:rPr>
                <w:b/>
                <w:bCs/>
              </w:rPr>
              <w:t>0.226</w:t>
            </w:r>
          </w:p>
        </w:tc>
        <w:tc>
          <w:tcPr>
            <w:tcW w:w="1725" w:type="dxa"/>
          </w:tcPr>
          <w:p w14:paraId="02478D53" w14:textId="77777777" w:rsidR="00D11CD9" w:rsidRPr="00DF1503" w:rsidRDefault="00D11CD9" w:rsidP="002D23D6">
            <w:r w:rsidRPr="00DF1503">
              <w:rPr>
                <w:b/>
                <w:bCs/>
              </w:rPr>
              <w:t>0.99</w:t>
            </w:r>
          </w:p>
        </w:tc>
        <w:tc>
          <w:tcPr>
            <w:tcW w:w="1717" w:type="dxa"/>
          </w:tcPr>
          <w:p w14:paraId="0E055F41" w14:textId="77777777" w:rsidR="00D11CD9" w:rsidRPr="00DF1503" w:rsidRDefault="00D11CD9" w:rsidP="002D23D6">
            <w:r w:rsidRPr="00DF1503">
              <w:rPr>
                <w:b/>
                <w:bCs/>
              </w:rPr>
              <w:t>0.049</w:t>
            </w:r>
          </w:p>
        </w:tc>
      </w:tr>
      <w:tr w:rsidR="00DF1503" w:rsidRPr="00DF1503" w14:paraId="5DDE2D91" w14:textId="77777777" w:rsidTr="002D23D6">
        <w:tc>
          <w:tcPr>
            <w:tcW w:w="1743" w:type="dxa"/>
          </w:tcPr>
          <w:p w14:paraId="222CB576" w14:textId="77777777" w:rsidR="00D11CD9" w:rsidRPr="00DF1503" w:rsidRDefault="00D11CD9" w:rsidP="002D23D6">
            <w:r w:rsidRPr="00DF1503">
              <w:t>ASPECT Score</w:t>
            </w:r>
          </w:p>
        </w:tc>
        <w:tc>
          <w:tcPr>
            <w:tcW w:w="1711" w:type="dxa"/>
          </w:tcPr>
          <w:p w14:paraId="283A4237" w14:textId="77777777" w:rsidR="00D11CD9" w:rsidRPr="00DF1503" w:rsidRDefault="00D11CD9" w:rsidP="002D23D6">
            <w:r w:rsidRPr="00DF1503">
              <w:t>1.19</w:t>
            </w:r>
          </w:p>
        </w:tc>
        <w:tc>
          <w:tcPr>
            <w:tcW w:w="1724" w:type="dxa"/>
          </w:tcPr>
          <w:p w14:paraId="5E0B035B" w14:textId="77777777" w:rsidR="00D11CD9" w:rsidRPr="00DF1503" w:rsidRDefault="00D11CD9" w:rsidP="002D23D6">
            <w:r w:rsidRPr="00DF1503">
              <w:t>0.879</w:t>
            </w:r>
          </w:p>
        </w:tc>
        <w:tc>
          <w:tcPr>
            <w:tcW w:w="1725" w:type="dxa"/>
          </w:tcPr>
          <w:p w14:paraId="678CAFEB" w14:textId="77777777" w:rsidR="00D11CD9" w:rsidRPr="00DF1503" w:rsidRDefault="00D11CD9" w:rsidP="002D23D6">
            <w:r w:rsidRPr="00DF1503">
              <w:t>1.62</w:t>
            </w:r>
          </w:p>
        </w:tc>
        <w:tc>
          <w:tcPr>
            <w:tcW w:w="1717" w:type="dxa"/>
          </w:tcPr>
          <w:p w14:paraId="1B45BFDC" w14:textId="77777777" w:rsidR="00D11CD9" w:rsidRPr="00DF1503" w:rsidRDefault="00D11CD9" w:rsidP="002D23D6">
            <w:r w:rsidRPr="00DF1503">
              <w:t>0.259</w:t>
            </w:r>
          </w:p>
        </w:tc>
      </w:tr>
      <w:tr w:rsidR="00DF1503" w:rsidRPr="00DF1503" w14:paraId="06EB909D" w14:textId="77777777" w:rsidTr="002D23D6">
        <w:tc>
          <w:tcPr>
            <w:tcW w:w="1743" w:type="dxa"/>
          </w:tcPr>
          <w:p w14:paraId="2F86FAEE" w14:textId="77777777" w:rsidR="00D11CD9" w:rsidRPr="00DF1503" w:rsidRDefault="00D11CD9" w:rsidP="002D23D6">
            <w:r w:rsidRPr="00DF1503">
              <w:t>Age</w:t>
            </w:r>
          </w:p>
        </w:tc>
        <w:tc>
          <w:tcPr>
            <w:tcW w:w="1711" w:type="dxa"/>
          </w:tcPr>
          <w:p w14:paraId="68553B79" w14:textId="77777777" w:rsidR="00D11CD9" w:rsidRPr="00DF1503" w:rsidRDefault="00D11CD9" w:rsidP="002D23D6">
            <w:r w:rsidRPr="00DF1503">
              <w:t>1.01</w:t>
            </w:r>
          </w:p>
        </w:tc>
        <w:tc>
          <w:tcPr>
            <w:tcW w:w="1724" w:type="dxa"/>
          </w:tcPr>
          <w:p w14:paraId="28D787F2" w14:textId="77777777" w:rsidR="00D11CD9" w:rsidRPr="00DF1503" w:rsidRDefault="00D11CD9" w:rsidP="002D23D6">
            <w:r w:rsidRPr="00DF1503">
              <w:t>0.98</w:t>
            </w:r>
          </w:p>
        </w:tc>
        <w:tc>
          <w:tcPr>
            <w:tcW w:w="1725" w:type="dxa"/>
          </w:tcPr>
          <w:p w14:paraId="6F871379" w14:textId="77777777" w:rsidR="00D11CD9" w:rsidRPr="00DF1503" w:rsidRDefault="00D11CD9" w:rsidP="002D23D6">
            <w:r w:rsidRPr="00DF1503">
              <w:t>1.03</w:t>
            </w:r>
          </w:p>
        </w:tc>
        <w:tc>
          <w:tcPr>
            <w:tcW w:w="1717" w:type="dxa"/>
          </w:tcPr>
          <w:p w14:paraId="2C02EA84" w14:textId="77777777" w:rsidR="00D11CD9" w:rsidRPr="00DF1503" w:rsidRDefault="00D11CD9" w:rsidP="002D23D6">
            <w:r w:rsidRPr="00DF1503">
              <w:t>0.490</w:t>
            </w:r>
          </w:p>
        </w:tc>
      </w:tr>
      <w:tr w:rsidR="00D11CD9" w:rsidRPr="00DF1503" w14:paraId="15A1CF88" w14:textId="77777777" w:rsidTr="002D23D6">
        <w:tc>
          <w:tcPr>
            <w:tcW w:w="1743" w:type="dxa"/>
          </w:tcPr>
          <w:p w14:paraId="16179587" w14:textId="77777777" w:rsidR="00D11CD9" w:rsidRPr="00DF1503" w:rsidRDefault="00D11CD9" w:rsidP="002D23D6">
            <w:r w:rsidRPr="00DF1503">
              <w:t>NIHSS</w:t>
            </w:r>
          </w:p>
        </w:tc>
        <w:tc>
          <w:tcPr>
            <w:tcW w:w="1711" w:type="dxa"/>
          </w:tcPr>
          <w:p w14:paraId="21D02241" w14:textId="77777777" w:rsidR="00D11CD9" w:rsidRPr="00DF1503" w:rsidRDefault="00D11CD9" w:rsidP="002D23D6">
            <w:r w:rsidRPr="00DF1503">
              <w:t>0.99</w:t>
            </w:r>
          </w:p>
        </w:tc>
        <w:tc>
          <w:tcPr>
            <w:tcW w:w="1724" w:type="dxa"/>
          </w:tcPr>
          <w:p w14:paraId="48BED2A8" w14:textId="77777777" w:rsidR="00D11CD9" w:rsidRPr="00DF1503" w:rsidRDefault="00D11CD9" w:rsidP="002D23D6">
            <w:r w:rsidRPr="00DF1503">
              <w:t>0.946</w:t>
            </w:r>
          </w:p>
        </w:tc>
        <w:tc>
          <w:tcPr>
            <w:tcW w:w="1725" w:type="dxa"/>
          </w:tcPr>
          <w:p w14:paraId="5BA455F7" w14:textId="77777777" w:rsidR="00D11CD9" w:rsidRPr="00DF1503" w:rsidRDefault="00D11CD9" w:rsidP="002D23D6">
            <w:r w:rsidRPr="00DF1503">
              <w:t>1.05</w:t>
            </w:r>
          </w:p>
        </w:tc>
        <w:tc>
          <w:tcPr>
            <w:tcW w:w="1717" w:type="dxa"/>
          </w:tcPr>
          <w:p w14:paraId="4A82C3E4" w14:textId="77777777" w:rsidR="00D11CD9" w:rsidRPr="00DF1503" w:rsidRDefault="00D11CD9" w:rsidP="002D23D6">
            <w:r w:rsidRPr="00DF1503">
              <w:t>0.933</w:t>
            </w:r>
          </w:p>
        </w:tc>
      </w:tr>
    </w:tbl>
    <w:p w14:paraId="6E682F0E" w14:textId="48BC2DA6" w:rsidR="00F676AA" w:rsidRPr="00DF1503" w:rsidRDefault="00DF1503"/>
    <w:p w14:paraId="45791A38" w14:textId="51EFBC2C" w:rsidR="002D2D60" w:rsidRPr="00DF1503" w:rsidRDefault="002D2D60"/>
    <w:p w14:paraId="7512B80D" w14:textId="1E1B249D" w:rsidR="002D2D60" w:rsidRPr="00DF1503" w:rsidRDefault="00A436A4">
      <w:r w:rsidRPr="00DF1503">
        <w:t>Supplemental Table 3:  Multivariable analysis for p</w:t>
      </w:r>
      <w:r w:rsidR="00A90B35" w:rsidRPr="00DF1503">
        <w:t xml:space="preserve">redictors of </w:t>
      </w:r>
      <w:r w:rsidRPr="00DF1503">
        <w:t>an e</w:t>
      </w:r>
      <w:r w:rsidR="00A90B35" w:rsidRPr="00DF1503">
        <w:t xml:space="preserve">xcellent </w:t>
      </w:r>
      <w:r w:rsidRPr="00DF1503">
        <w:t>c</w:t>
      </w:r>
      <w:r w:rsidR="00A90B35" w:rsidRPr="00DF1503">
        <w:t xml:space="preserve">linical </w:t>
      </w:r>
      <w:r w:rsidRPr="00DF1503">
        <w:t>o</w:t>
      </w:r>
      <w:r w:rsidR="00A90B35" w:rsidRPr="00DF1503">
        <w:t>utcome</w:t>
      </w:r>
    </w:p>
    <w:p w14:paraId="3A2B922D" w14:textId="77777777" w:rsidR="00A436A4" w:rsidRPr="00DF1503" w:rsidRDefault="00A436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1720"/>
        <w:gridCol w:w="1728"/>
        <w:gridCol w:w="1729"/>
        <w:gridCol w:w="1721"/>
      </w:tblGrid>
      <w:tr w:rsidR="00DF1503" w:rsidRPr="00DF1503" w14:paraId="00CDCE24" w14:textId="77777777" w:rsidTr="007819B1">
        <w:tc>
          <w:tcPr>
            <w:tcW w:w="1722" w:type="dxa"/>
          </w:tcPr>
          <w:p w14:paraId="08E84120" w14:textId="77777777" w:rsidR="002D2D60" w:rsidRPr="00DF1503" w:rsidRDefault="002D2D60">
            <w:bookmarkStart w:id="0" w:name="OLE_LINK1"/>
          </w:p>
        </w:tc>
        <w:tc>
          <w:tcPr>
            <w:tcW w:w="1720" w:type="dxa"/>
          </w:tcPr>
          <w:p w14:paraId="5117119C" w14:textId="6CE6BDBB" w:rsidR="002D2D60" w:rsidRPr="00DF1503" w:rsidRDefault="002D2D60">
            <w:r w:rsidRPr="00DF1503">
              <w:t>Odds Ratio</w:t>
            </w:r>
          </w:p>
        </w:tc>
        <w:tc>
          <w:tcPr>
            <w:tcW w:w="1728" w:type="dxa"/>
          </w:tcPr>
          <w:p w14:paraId="7D0B7538" w14:textId="7DA0DE21" w:rsidR="002D2D60" w:rsidRPr="00DF1503" w:rsidRDefault="002D2D60">
            <w:r w:rsidRPr="00DF1503">
              <w:t>Lower 95% CI</w:t>
            </w:r>
          </w:p>
        </w:tc>
        <w:tc>
          <w:tcPr>
            <w:tcW w:w="1729" w:type="dxa"/>
          </w:tcPr>
          <w:p w14:paraId="3B9CE698" w14:textId="39028621" w:rsidR="002D2D60" w:rsidRPr="00DF1503" w:rsidRDefault="002D2D60">
            <w:r w:rsidRPr="00DF1503">
              <w:t>Upper 95% CI</w:t>
            </w:r>
          </w:p>
        </w:tc>
        <w:tc>
          <w:tcPr>
            <w:tcW w:w="1721" w:type="dxa"/>
          </w:tcPr>
          <w:p w14:paraId="0D473BCD" w14:textId="0A4ED603" w:rsidR="002D2D60" w:rsidRPr="00DF1503" w:rsidRDefault="002D2D60">
            <w:r w:rsidRPr="00DF1503">
              <w:t>P-Value</w:t>
            </w:r>
          </w:p>
        </w:tc>
      </w:tr>
      <w:bookmarkEnd w:id="0"/>
      <w:tr w:rsidR="00DF1503" w:rsidRPr="00DF1503" w14:paraId="6CCCB186" w14:textId="77777777" w:rsidTr="007819B1">
        <w:tc>
          <w:tcPr>
            <w:tcW w:w="1722" w:type="dxa"/>
          </w:tcPr>
          <w:p w14:paraId="72A03C61" w14:textId="2245EE7C" w:rsidR="007819B1" w:rsidRPr="00DF1503" w:rsidRDefault="007819B1" w:rsidP="007819B1">
            <w:r w:rsidRPr="00DF1503">
              <w:rPr>
                <w:b/>
                <w:bCs/>
              </w:rPr>
              <w:t>ASPECT Score</w:t>
            </w:r>
          </w:p>
        </w:tc>
        <w:tc>
          <w:tcPr>
            <w:tcW w:w="1720" w:type="dxa"/>
          </w:tcPr>
          <w:p w14:paraId="08394137" w14:textId="6FDACD48" w:rsidR="007819B1" w:rsidRPr="00DF1503" w:rsidRDefault="007819B1" w:rsidP="007819B1">
            <w:r w:rsidRPr="00DF1503">
              <w:rPr>
                <w:b/>
                <w:bCs/>
              </w:rPr>
              <w:t>1.4</w:t>
            </w:r>
          </w:p>
        </w:tc>
        <w:tc>
          <w:tcPr>
            <w:tcW w:w="1728" w:type="dxa"/>
          </w:tcPr>
          <w:p w14:paraId="178784B8" w14:textId="380232E0" w:rsidR="007819B1" w:rsidRPr="00DF1503" w:rsidRDefault="007819B1" w:rsidP="007819B1">
            <w:r w:rsidRPr="00DF1503">
              <w:rPr>
                <w:b/>
                <w:bCs/>
              </w:rPr>
              <w:t>1.05</w:t>
            </w:r>
          </w:p>
        </w:tc>
        <w:tc>
          <w:tcPr>
            <w:tcW w:w="1729" w:type="dxa"/>
          </w:tcPr>
          <w:p w14:paraId="44FB40FD" w14:textId="47668E9F" w:rsidR="007819B1" w:rsidRPr="00DF1503" w:rsidRDefault="007819B1" w:rsidP="007819B1">
            <w:r w:rsidRPr="00DF1503">
              <w:rPr>
                <w:b/>
                <w:bCs/>
              </w:rPr>
              <w:t>1.88</w:t>
            </w:r>
          </w:p>
        </w:tc>
        <w:tc>
          <w:tcPr>
            <w:tcW w:w="1721" w:type="dxa"/>
          </w:tcPr>
          <w:p w14:paraId="75F901F3" w14:textId="447A3C08" w:rsidR="007819B1" w:rsidRPr="00DF1503" w:rsidRDefault="007819B1" w:rsidP="007819B1">
            <w:r w:rsidRPr="00DF1503">
              <w:rPr>
                <w:b/>
                <w:bCs/>
              </w:rPr>
              <w:t>0.022</w:t>
            </w:r>
          </w:p>
        </w:tc>
      </w:tr>
      <w:tr w:rsidR="00DF1503" w:rsidRPr="00DF1503" w14:paraId="2B1DBECB" w14:textId="77777777" w:rsidTr="007819B1">
        <w:tc>
          <w:tcPr>
            <w:tcW w:w="1722" w:type="dxa"/>
          </w:tcPr>
          <w:p w14:paraId="7269E410" w14:textId="259537B3" w:rsidR="007819B1" w:rsidRPr="00DF1503" w:rsidRDefault="007819B1" w:rsidP="007819B1">
            <w:r w:rsidRPr="00DF1503">
              <w:rPr>
                <w:b/>
                <w:bCs/>
              </w:rPr>
              <w:t>Distal MCA</w:t>
            </w:r>
          </w:p>
        </w:tc>
        <w:tc>
          <w:tcPr>
            <w:tcW w:w="1720" w:type="dxa"/>
          </w:tcPr>
          <w:p w14:paraId="635F215D" w14:textId="6886877F" w:rsidR="007819B1" w:rsidRPr="00DF1503" w:rsidRDefault="007819B1" w:rsidP="007819B1">
            <w:r w:rsidRPr="00DF1503">
              <w:rPr>
                <w:b/>
                <w:bCs/>
              </w:rPr>
              <w:t>0.492</w:t>
            </w:r>
          </w:p>
        </w:tc>
        <w:tc>
          <w:tcPr>
            <w:tcW w:w="1728" w:type="dxa"/>
          </w:tcPr>
          <w:p w14:paraId="538FD336" w14:textId="0C08F931" w:rsidR="007819B1" w:rsidRPr="00DF1503" w:rsidRDefault="007819B1" w:rsidP="007819B1">
            <w:r w:rsidRPr="00DF1503">
              <w:rPr>
                <w:b/>
                <w:bCs/>
              </w:rPr>
              <w:t>0.249</w:t>
            </w:r>
          </w:p>
        </w:tc>
        <w:tc>
          <w:tcPr>
            <w:tcW w:w="1729" w:type="dxa"/>
          </w:tcPr>
          <w:p w14:paraId="4FA6A412" w14:textId="4F4C8F69" w:rsidR="007819B1" w:rsidRPr="00DF1503" w:rsidRDefault="007819B1" w:rsidP="007819B1">
            <w:r w:rsidRPr="00DF1503">
              <w:rPr>
                <w:b/>
                <w:bCs/>
              </w:rPr>
              <w:t>0.972</w:t>
            </w:r>
          </w:p>
        </w:tc>
        <w:tc>
          <w:tcPr>
            <w:tcW w:w="1721" w:type="dxa"/>
          </w:tcPr>
          <w:p w14:paraId="46F11E21" w14:textId="47269B57" w:rsidR="007819B1" w:rsidRPr="00DF1503" w:rsidRDefault="007819B1" w:rsidP="007819B1">
            <w:r w:rsidRPr="00DF1503">
              <w:rPr>
                <w:b/>
                <w:bCs/>
              </w:rPr>
              <w:t>0.041</w:t>
            </w:r>
          </w:p>
        </w:tc>
      </w:tr>
      <w:tr w:rsidR="00DF1503" w:rsidRPr="00DF1503" w14:paraId="70A5EA8F" w14:textId="77777777" w:rsidTr="007819B1">
        <w:tc>
          <w:tcPr>
            <w:tcW w:w="1722" w:type="dxa"/>
          </w:tcPr>
          <w:p w14:paraId="2F2D2D51" w14:textId="2EEE8AC5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FPE</w:t>
            </w:r>
          </w:p>
        </w:tc>
        <w:tc>
          <w:tcPr>
            <w:tcW w:w="1720" w:type="dxa"/>
          </w:tcPr>
          <w:p w14:paraId="73303F69" w14:textId="104E68FB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1.94</w:t>
            </w:r>
          </w:p>
        </w:tc>
        <w:tc>
          <w:tcPr>
            <w:tcW w:w="1728" w:type="dxa"/>
          </w:tcPr>
          <w:p w14:paraId="1CFD87D2" w14:textId="2B1E2E9D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0.97</w:t>
            </w:r>
          </w:p>
        </w:tc>
        <w:tc>
          <w:tcPr>
            <w:tcW w:w="1729" w:type="dxa"/>
          </w:tcPr>
          <w:p w14:paraId="455053B0" w14:textId="3FEF172D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3.88</w:t>
            </w:r>
          </w:p>
        </w:tc>
        <w:tc>
          <w:tcPr>
            <w:tcW w:w="1721" w:type="dxa"/>
          </w:tcPr>
          <w:p w14:paraId="35A75CF5" w14:textId="5258E087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0.061</w:t>
            </w:r>
          </w:p>
        </w:tc>
      </w:tr>
      <w:tr w:rsidR="007819B1" w:rsidRPr="00DF1503" w14:paraId="054C388A" w14:textId="77777777" w:rsidTr="007819B1">
        <w:tc>
          <w:tcPr>
            <w:tcW w:w="1722" w:type="dxa"/>
          </w:tcPr>
          <w:p w14:paraId="5A7047B3" w14:textId="3A5E1664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Age</w:t>
            </w:r>
          </w:p>
        </w:tc>
        <w:tc>
          <w:tcPr>
            <w:tcW w:w="1720" w:type="dxa"/>
          </w:tcPr>
          <w:p w14:paraId="207B81E9" w14:textId="468DDEE2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0.983</w:t>
            </w:r>
          </w:p>
        </w:tc>
        <w:tc>
          <w:tcPr>
            <w:tcW w:w="1728" w:type="dxa"/>
          </w:tcPr>
          <w:p w14:paraId="3D337FFE" w14:textId="4BAC54CD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0.961</w:t>
            </w:r>
          </w:p>
        </w:tc>
        <w:tc>
          <w:tcPr>
            <w:tcW w:w="1729" w:type="dxa"/>
          </w:tcPr>
          <w:p w14:paraId="7BC1FD86" w14:textId="2D3E0800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1.0</w:t>
            </w:r>
          </w:p>
        </w:tc>
        <w:tc>
          <w:tcPr>
            <w:tcW w:w="1721" w:type="dxa"/>
          </w:tcPr>
          <w:p w14:paraId="5C27FE1B" w14:textId="3FC5C570" w:rsidR="007819B1" w:rsidRPr="00DF1503" w:rsidRDefault="007819B1" w:rsidP="007819B1">
            <w:pPr>
              <w:rPr>
                <w:b/>
                <w:bCs/>
              </w:rPr>
            </w:pPr>
            <w:r w:rsidRPr="00DF1503">
              <w:t>0.121</w:t>
            </w:r>
          </w:p>
        </w:tc>
      </w:tr>
    </w:tbl>
    <w:p w14:paraId="2BEF850A" w14:textId="3A42276F" w:rsidR="002D2D60" w:rsidRPr="00DF1503" w:rsidRDefault="002D2D60"/>
    <w:p w14:paraId="154110F9" w14:textId="77777777" w:rsidR="00645A2A" w:rsidRPr="00DF1503" w:rsidRDefault="00645A2A"/>
    <w:p w14:paraId="1200E602" w14:textId="77777777" w:rsidR="00645A2A" w:rsidRPr="00DF1503" w:rsidRDefault="00645A2A"/>
    <w:p w14:paraId="4321AA08" w14:textId="77777777" w:rsidR="00A436A4" w:rsidRPr="00DF1503" w:rsidRDefault="00A436A4" w:rsidP="00A436A4">
      <w:pPr>
        <w:rPr>
          <w:rFonts w:ascii="Calibri" w:hAnsi="Calibri" w:cs="Calibri"/>
        </w:rPr>
      </w:pPr>
      <w:r w:rsidRPr="00DF1503">
        <w:rPr>
          <w:rFonts w:ascii="Calibri" w:hAnsi="Calibri" w:cs="Calibri"/>
        </w:rPr>
        <w:t xml:space="preserve">Supplemental Figure 1:  Bar chart showing higher rates of excellent clinical outcome in the distal MCA group with FPE compared to proximal MCA group with FPE.  </w:t>
      </w:r>
    </w:p>
    <w:p w14:paraId="7D84DD6E" w14:textId="77777777" w:rsidR="00A436A4" w:rsidRDefault="00A436A4" w:rsidP="00A436A4"/>
    <w:p w14:paraId="6D2FADB5" w14:textId="77777777" w:rsidR="00A436A4" w:rsidRDefault="00A436A4" w:rsidP="00A436A4"/>
    <w:p w14:paraId="5B67A2F3" w14:textId="0189D5A3" w:rsidR="00281701" w:rsidRDefault="00A436A4">
      <w:r>
        <w:rPr>
          <w:rFonts w:cs="Calibri"/>
          <w:noProof/>
          <w:sz w:val="20"/>
          <w:szCs w:val="20"/>
        </w:rPr>
        <w:drawing>
          <wp:inline distT="0" distB="0" distL="0" distR="0" wp14:anchorId="6D2AA4E3" wp14:editId="1804899C">
            <wp:extent cx="3759200" cy="32893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l Figure Edi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391" cy="3299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1701" w:rsidSect="003F7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D60"/>
    <w:rsid w:val="00003203"/>
    <w:rsid w:val="00015365"/>
    <w:rsid w:val="0003239A"/>
    <w:rsid w:val="0003357A"/>
    <w:rsid w:val="00043282"/>
    <w:rsid w:val="0004599C"/>
    <w:rsid w:val="00047594"/>
    <w:rsid w:val="00053E49"/>
    <w:rsid w:val="00074098"/>
    <w:rsid w:val="000842CC"/>
    <w:rsid w:val="000853C4"/>
    <w:rsid w:val="00094FB1"/>
    <w:rsid w:val="00097F54"/>
    <w:rsid w:val="000B666C"/>
    <w:rsid w:val="000B7E8E"/>
    <w:rsid w:val="000E3C9B"/>
    <w:rsid w:val="000E443B"/>
    <w:rsid w:val="000F0B8F"/>
    <w:rsid w:val="000F5AEF"/>
    <w:rsid w:val="0010363F"/>
    <w:rsid w:val="00136FB8"/>
    <w:rsid w:val="001374A6"/>
    <w:rsid w:val="0017482D"/>
    <w:rsid w:val="00197659"/>
    <w:rsid w:val="001D6978"/>
    <w:rsid w:val="001E1A6A"/>
    <w:rsid w:val="00200964"/>
    <w:rsid w:val="00203FD6"/>
    <w:rsid w:val="00216CD0"/>
    <w:rsid w:val="00230B55"/>
    <w:rsid w:val="00235E26"/>
    <w:rsid w:val="002458CF"/>
    <w:rsid w:val="00251B85"/>
    <w:rsid w:val="002527B5"/>
    <w:rsid w:val="00266CB0"/>
    <w:rsid w:val="00267391"/>
    <w:rsid w:val="00276630"/>
    <w:rsid w:val="00281701"/>
    <w:rsid w:val="00290DC5"/>
    <w:rsid w:val="002A5E58"/>
    <w:rsid w:val="002B2198"/>
    <w:rsid w:val="002C1C18"/>
    <w:rsid w:val="002D2D60"/>
    <w:rsid w:val="002D2F71"/>
    <w:rsid w:val="002D6969"/>
    <w:rsid w:val="002E1219"/>
    <w:rsid w:val="00306481"/>
    <w:rsid w:val="00314257"/>
    <w:rsid w:val="00320199"/>
    <w:rsid w:val="0036061E"/>
    <w:rsid w:val="00361EC1"/>
    <w:rsid w:val="00375BB9"/>
    <w:rsid w:val="003866EB"/>
    <w:rsid w:val="003922BE"/>
    <w:rsid w:val="003B583C"/>
    <w:rsid w:val="003B7093"/>
    <w:rsid w:val="003C52DD"/>
    <w:rsid w:val="003C7438"/>
    <w:rsid w:val="003D2386"/>
    <w:rsid w:val="003F27F0"/>
    <w:rsid w:val="003F7E59"/>
    <w:rsid w:val="004435A2"/>
    <w:rsid w:val="00447697"/>
    <w:rsid w:val="004601A8"/>
    <w:rsid w:val="004623FE"/>
    <w:rsid w:val="004714D4"/>
    <w:rsid w:val="00474E6A"/>
    <w:rsid w:val="004910AE"/>
    <w:rsid w:val="004B0C1A"/>
    <w:rsid w:val="004C024E"/>
    <w:rsid w:val="004D4C4B"/>
    <w:rsid w:val="004D59CF"/>
    <w:rsid w:val="004E0C45"/>
    <w:rsid w:val="004F02F2"/>
    <w:rsid w:val="004F32E5"/>
    <w:rsid w:val="00505CE3"/>
    <w:rsid w:val="0050797F"/>
    <w:rsid w:val="005749B6"/>
    <w:rsid w:val="00584D9B"/>
    <w:rsid w:val="005905F4"/>
    <w:rsid w:val="00591188"/>
    <w:rsid w:val="00596697"/>
    <w:rsid w:val="005A2141"/>
    <w:rsid w:val="005B2CAF"/>
    <w:rsid w:val="005B3F34"/>
    <w:rsid w:val="005B57D0"/>
    <w:rsid w:val="005B6EC5"/>
    <w:rsid w:val="005D3CFF"/>
    <w:rsid w:val="005F040C"/>
    <w:rsid w:val="00617C62"/>
    <w:rsid w:val="00625DCD"/>
    <w:rsid w:val="0063086B"/>
    <w:rsid w:val="00630BA4"/>
    <w:rsid w:val="006333E1"/>
    <w:rsid w:val="00640421"/>
    <w:rsid w:val="00640EC6"/>
    <w:rsid w:val="00645A2A"/>
    <w:rsid w:val="00652EB2"/>
    <w:rsid w:val="00670C6E"/>
    <w:rsid w:val="0067139D"/>
    <w:rsid w:val="00674C9B"/>
    <w:rsid w:val="00674F39"/>
    <w:rsid w:val="00675894"/>
    <w:rsid w:val="00676313"/>
    <w:rsid w:val="00690929"/>
    <w:rsid w:val="006B0E53"/>
    <w:rsid w:val="006B49BB"/>
    <w:rsid w:val="006B75BB"/>
    <w:rsid w:val="006D076C"/>
    <w:rsid w:val="006F3FD2"/>
    <w:rsid w:val="006F7E1C"/>
    <w:rsid w:val="007100FA"/>
    <w:rsid w:val="00735632"/>
    <w:rsid w:val="00742985"/>
    <w:rsid w:val="007446E4"/>
    <w:rsid w:val="00753D78"/>
    <w:rsid w:val="007819B1"/>
    <w:rsid w:val="007842B8"/>
    <w:rsid w:val="007B384E"/>
    <w:rsid w:val="007B4C39"/>
    <w:rsid w:val="007C7540"/>
    <w:rsid w:val="007D4035"/>
    <w:rsid w:val="00823754"/>
    <w:rsid w:val="0083075A"/>
    <w:rsid w:val="00832445"/>
    <w:rsid w:val="0083708A"/>
    <w:rsid w:val="00885D67"/>
    <w:rsid w:val="008B1C9A"/>
    <w:rsid w:val="008B443F"/>
    <w:rsid w:val="008B5ED1"/>
    <w:rsid w:val="008D0D48"/>
    <w:rsid w:val="008D7499"/>
    <w:rsid w:val="008D7B0F"/>
    <w:rsid w:val="009039AE"/>
    <w:rsid w:val="00905B70"/>
    <w:rsid w:val="009141DD"/>
    <w:rsid w:val="00917BC5"/>
    <w:rsid w:val="00922891"/>
    <w:rsid w:val="00936252"/>
    <w:rsid w:val="0098050D"/>
    <w:rsid w:val="009A45BC"/>
    <w:rsid w:val="009D044B"/>
    <w:rsid w:val="009F4CDF"/>
    <w:rsid w:val="00A114E4"/>
    <w:rsid w:val="00A22944"/>
    <w:rsid w:val="00A23DA8"/>
    <w:rsid w:val="00A34657"/>
    <w:rsid w:val="00A436A4"/>
    <w:rsid w:val="00A52B49"/>
    <w:rsid w:val="00A5391B"/>
    <w:rsid w:val="00A54075"/>
    <w:rsid w:val="00A56EAE"/>
    <w:rsid w:val="00A67022"/>
    <w:rsid w:val="00A90B35"/>
    <w:rsid w:val="00A915C5"/>
    <w:rsid w:val="00A91F04"/>
    <w:rsid w:val="00A96A38"/>
    <w:rsid w:val="00AA0590"/>
    <w:rsid w:val="00AA18A3"/>
    <w:rsid w:val="00AB0CDA"/>
    <w:rsid w:val="00AB25EC"/>
    <w:rsid w:val="00AB752B"/>
    <w:rsid w:val="00AE4FA3"/>
    <w:rsid w:val="00AF0103"/>
    <w:rsid w:val="00AF72D0"/>
    <w:rsid w:val="00B42558"/>
    <w:rsid w:val="00B5394E"/>
    <w:rsid w:val="00B569BC"/>
    <w:rsid w:val="00B6336B"/>
    <w:rsid w:val="00B67F0B"/>
    <w:rsid w:val="00B7543D"/>
    <w:rsid w:val="00BA106B"/>
    <w:rsid w:val="00BA4D82"/>
    <w:rsid w:val="00BB761C"/>
    <w:rsid w:val="00BD3BE3"/>
    <w:rsid w:val="00BD55B6"/>
    <w:rsid w:val="00BD66E6"/>
    <w:rsid w:val="00C03364"/>
    <w:rsid w:val="00C10066"/>
    <w:rsid w:val="00C10C81"/>
    <w:rsid w:val="00C170A9"/>
    <w:rsid w:val="00C175DA"/>
    <w:rsid w:val="00C341F0"/>
    <w:rsid w:val="00C505A7"/>
    <w:rsid w:val="00C65B97"/>
    <w:rsid w:val="00C90946"/>
    <w:rsid w:val="00CA2AE9"/>
    <w:rsid w:val="00CB0BCA"/>
    <w:rsid w:val="00CB21D6"/>
    <w:rsid w:val="00CB2CFA"/>
    <w:rsid w:val="00CD341C"/>
    <w:rsid w:val="00CD6D8C"/>
    <w:rsid w:val="00CF46E1"/>
    <w:rsid w:val="00D066A7"/>
    <w:rsid w:val="00D077C4"/>
    <w:rsid w:val="00D11CD9"/>
    <w:rsid w:val="00D135F3"/>
    <w:rsid w:val="00D250C9"/>
    <w:rsid w:val="00D31279"/>
    <w:rsid w:val="00D43FF4"/>
    <w:rsid w:val="00D712A5"/>
    <w:rsid w:val="00D713A2"/>
    <w:rsid w:val="00D733C7"/>
    <w:rsid w:val="00D73566"/>
    <w:rsid w:val="00D76D38"/>
    <w:rsid w:val="00D80205"/>
    <w:rsid w:val="00D9645D"/>
    <w:rsid w:val="00DD47BA"/>
    <w:rsid w:val="00DF1503"/>
    <w:rsid w:val="00DF25D2"/>
    <w:rsid w:val="00E04E9E"/>
    <w:rsid w:val="00E2371D"/>
    <w:rsid w:val="00E449B4"/>
    <w:rsid w:val="00E53CE0"/>
    <w:rsid w:val="00E57D76"/>
    <w:rsid w:val="00E614EF"/>
    <w:rsid w:val="00E65F0E"/>
    <w:rsid w:val="00E72236"/>
    <w:rsid w:val="00E82982"/>
    <w:rsid w:val="00E82ADA"/>
    <w:rsid w:val="00EB4B52"/>
    <w:rsid w:val="00EC4B81"/>
    <w:rsid w:val="00ED4269"/>
    <w:rsid w:val="00ED5419"/>
    <w:rsid w:val="00EE4478"/>
    <w:rsid w:val="00EF18F5"/>
    <w:rsid w:val="00EF27CB"/>
    <w:rsid w:val="00F0387D"/>
    <w:rsid w:val="00F058A7"/>
    <w:rsid w:val="00F13530"/>
    <w:rsid w:val="00F1436F"/>
    <w:rsid w:val="00F335DB"/>
    <w:rsid w:val="00F351EF"/>
    <w:rsid w:val="00F423B7"/>
    <w:rsid w:val="00F42740"/>
    <w:rsid w:val="00F706A7"/>
    <w:rsid w:val="00F91D29"/>
    <w:rsid w:val="00F9208F"/>
    <w:rsid w:val="00FA2BD5"/>
    <w:rsid w:val="00FB47CF"/>
    <w:rsid w:val="00FC1B9A"/>
    <w:rsid w:val="00FC3049"/>
    <w:rsid w:val="00FC337C"/>
    <w:rsid w:val="00FD6B70"/>
    <w:rsid w:val="00FE6550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856A30"/>
  <w15:chartTrackingRefBased/>
  <w15:docId w15:val="{E6A85CF2-0351-A346-AD08-A360BFE6C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Salahuddin</dc:creator>
  <cp:keywords/>
  <dc:description/>
  <cp:lastModifiedBy>John Magri</cp:lastModifiedBy>
  <cp:revision>3</cp:revision>
  <dcterms:created xsi:type="dcterms:W3CDTF">2022-04-07T16:45:00Z</dcterms:created>
  <dcterms:modified xsi:type="dcterms:W3CDTF">2022-04-14T08:09:00Z</dcterms:modified>
</cp:coreProperties>
</file>